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43F51" w14:textId="324C2926" w:rsidR="004B6620" w:rsidRDefault="00184DDD">
      <w:r>
        <w:rPr>
          <w:noProof/>
        </w:rPr>
        <mc:AlternateContent>
          <mc:Choice Requires="wpg">
            <w:drawing>
              <wp:anchor distT="0" distB="0" distL="114300" distR="114300" simplePos="0" relativeHeight="251666432" behindDoc="0" locked="0" layoutInCell="1" allowOverlap="1" wp14:anchorId="5AC3ECD3" wp14:editId="67047041">
                <wp:simplePos x="0" y="0"/>
                <wp:positionH relativeFrom="column">
                  <wp:posOffset>-161925</wp:posOffset>
                </wp:positionH>
                <wp:positionV relativeFrom="paragraph">
                  <wp:posOffset>228600</wp:posOffset>
                </wp:positionV>
                <wp:extent cx="5731510" cy="2774950"/>
                <wp:effectExtent l="0" t="0" r="2540" b="6350"/>
                <wp:wrapThrough wrapText="bothSides">
                  <wp:wrapPolygon edited="0">
                    <wp:start x="0" y="0"/>
                    <wp:lineTo x="0" y="11418"/>
                    <wp:lineTo x="10769" y="11863"/>
                    <wp:lineTo x="0" y="12456"/>
                    <wp:lineTo x="0" y="21501"/>
                    <wp:lineTo x="21538" y="21501"/>
                    <wp:lineTo x="21538" y="12456"/>
                    <wp:lineTo x="10769" y="11863"/>
                    <wp:lineTo x="16512" y="11863"/>
                    <wp:lineTo x="18379" y="11270"/>
                    <wp:lineTo x="18307" y="9490"/>
                    <wp:lineTo x="12707" y="7118"/>
                    <wp:lineTo x="12707" y="0"/>
                    <wp:lineTo x="0" y="0"/>
                  </wp:wrapPolygon>
                </wp:wrapThrough>
                <wp:docPr id="10" name="Group 10"/>
                <wp:cNvGraphicFramePr/>
                <a:graphic xmlns:a="http://schemas.openxmlformats.org/drawingml/2006/main">
                  <a:graphicData uri="http://schemas.microsoft.com/office/word/2010/wordprocessingGroup">
                    <wpg:wgp>
                      <wpg:cNvGrpSpPr/>
                      <wpg:grpSpPr>
                        <a:xfrm>
                          <a:off x="0" y="0"/>
                          <a:ext cx="5731510" cy="2774950"/>
                          <a:chOff x="0" y="0"/>
                          <a:chExt cx="5731510" cy="2774950"/>
                        </a:xfrm>
                      </wpg:grpSpPr>
                      <pic:pic xmlns:pic="http://schemas.openxmlformats.org/drawingml/2006/picture">
                        <pic:nvPicPr>
                          <pic:cNvPr id="5" name="Picture 5"/>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1219200"/>
                            <a:ext cx="4820285" cy="238125"/>
                          </a:xfrm>
                          <a:prstGeom prst="rect">
                            <a:avLst/>
                          </a:prstGeom>
                        </pic:spPr>
                      </pic:pic>
                      <pic:pic xmlns:pic="http://schemas.openxmlformats.org/drawingml/2006/picture">
                        <pic:nvPicPr>
                          <pic:cNvPr id="8" name="Picture 8"/>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9525" y="0"/>
                            <a:ext cx="3343275" cy="1106170"/>
                          </a:xfrm>
                          <a:prstGeom prst="rect">
                            <a:avLst/>
                          </a:prstGeom>
                        </pic:spPr>
                      </pic:pic>
                      <pic:pic xmlns:pic="http://schemas.openxmlformats.org/drawingml/2006/picture">
                        <pic:nvPicPr>
                          <pic:cNvPr id="7" name="Picture 7"/>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1609725"/>
                            <a:ext cx="5731510" cy="1165225"/>
                          </a:xfrm>
                          <a:prstGeom prst="rect">
                            <a:avLst/>
                          </a:prstGeom>
                        </pic:spPr>
                      </pic:pic>
                    </wpg:wgp>
                  </a:graphicData>
                </a:graphic>
              </wp:anchor>
            </w:drawing>
          </mc:Choice>
          <mc:Fallback>
            <w:pict>
              <v:group w14:anchorId="58389B7E" id="Group 10" o:spid="_x0000_s1026" style="position:absolute;margin-left:-12.75pt;margin-top:18pt;width:451.3pt;height:218.5pt;z-index:251666432" coordsize="57315,2774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4JyumwIAALcJAAAOAAAAZHJzL2Uyb0RvYy54bWzkVslu2zAQvRfoPxC6&#10;x1psWbZgOyjqxigQtEaXD6ApSiIiLiDpJX/fISXvLVIE6cHowTRHJGfevHlcJvc73qAN1YZJMQ3i&#10;XhQgKogsmKimwc8fD3ejABmLRYEbKeg0eKYmuJ+9fzfZqpwmspZNQTUCJ8LkWzUNamtVHoaG1JRj&#10;05OKChgspebYgqmrsNB4C955EyZRNAy3UhdKS0KNga/zdjCYef9lSYn9WpaGWtRMA8Bmfat9u3Jt&#10;OJvgvNJY1Yx0MPArUHDMBAQ9uJpji9FasytXnBEtjSxtj0geyrJkhPocIJs4ushmoeVa+VyqfFup&#10;A01A7QVPr3ZLvmyWGrECagf0CMyhRj4sAhvI2aoqhzkLrb6rpe4+VK3l8t2Vmrt/yATtPK3PB1rp&#10;ziICH9OsH6fOPYGxJMsG47QjntRQnat1pP70wspwHzh0+A5wFCM5/DqeoHfF08t6glV2rWnQOeF/&#10;5YNj/bRWd1BShS1bsYbZZy9PKJ4DJTZLRpa6NY6Up3vGYdQFRamj3C1wc9oV2GX0KMmTQUJ+rLGo&#10;6AejQNdQMTc7PJ/uzbNwq4apB9Y0rkqu3yUGe+BCQ7/hptXnXJI1p8K2G07TBnKUwtRMmQDpnPIV&#10;Bf3oz4UHhHNjNbWkdgFLCPwNwDqgJwMe5RGYS8GAvP4oqDiJx7DbXb4438tqMEqiZAQceln1R3Hi&#10;6TtoA5jTxi6o5Mh1ACEAgYLgHG8eTQdpP6UjskXh4QGothbQuRlFwWnb7uFlp6jRbSsqaUv+looa&#10;p6ATdH1K9fuDfpJ1corjaBhnXnD/tZ6ySz1lt62n/tvrCe41EFM8jMZZewAdT6iziy+Oh2nyD44o&#10;fwXC68CfsN1Lxj0/Tm3on763Zr8AAAD//wMAUEsDBAoAAAAAAAAAIQDiq2M/qgwAAKoMAAAUAAAA&#10;ZHJzL21lZGlhL2ltYWdlMS5wbmeJUE5HDQoaCgAAAA1JSERSAAAB+gAAABkIBgAAANmy7NEAAAAB&#10;c1JHQgCuzhzpAAAABGdBTUEAALGPC/xhBQAAAAlwSFlzAAAOwwAADsMBx2+oZAAADD9JREFUeF7t&#10;nAeMFFUYgB+9iFKkI6CA9CIthA5WCE2ahGCAowSU3gk1tIQWEZCg0nvE0EHpQiBUpTdBQXpTIHRQ&#10;OPn+m3cMd3u7szt7cLf7vmRyO233lX/+9v65JEqpyGebwWAwGAyGECSp9ddgMBgMBkMIYgy9wWAw&#10;GAwhzEs19NOmTVNjxoyx9hIfBw8eVJcuXZKtWbNm1tGXT82aNdVff/1l7TknsY+/wR0JRX4NiRMj&#10;P4mXoBv6N954QwShVKlS1pGXx9tvv62+/vprdfjwYdkwbHnz5rXOOmfNmjXSh5IlS1pHoqBPOXPm&#10;VFeuXLGOJDxe1fh/+eWX6sSJEypZsmTWkSgGDBig9u3bJ59TpEihGjZsqH766SdpY+PGjeW4U9ze&#10;H998++230q6YW8uWLa0rXi3xLb88e576/9prr1lXxD+vUv+4JdzlJ2nSpGrgwIHq0KFD6syZM+rH&#10;H39UBQoUsM46I77nP7HKV0il7jt27Kg2bdqkqlWrpj788EMRnAULFlhnnZEtWzaZRIxTrVq1rKMJ&#10;i19++UWcmoTExo0b5SF47733rCNRMBcbNmyI/vzRRx+pQYMGyb6/uL3/ZbB9+3ZRhvZt7ty51tnQ&#10;pnv37tLfsWPHquvXr0f3/969e9YVBl+Es/x06dJFtWjRQrVp00aVL19eZAj9nTJlSusKQ6C8YOgR&#10;qAkTJqj58+dLanjr1q2qYsWKci579uzqwoULqmzZsrKvmTRpkpo1a5bKkSOHeDpEdfDzzz9He6QY&#10;AE2qVKnE8//jjz/Unj17RHFrkidPrgYPHiweHb+/dOlSVaRIEetsVOqZe+O6v3///mrVqlXq5s2b&#10;6urVqyIk+fLlU1myZLGu8A3G/dixY2revHl+G/o0adKoKVOmqNOnT6tff/1VffHFF9L/3Llzy3lf&#10;/QM82pUrV6rx48erI0eOyP06Iq5UqVL0mMZM3bsdf7776NGjavHixZINadu2rTgU/Hbx4sXlGm+c&#10;PHlSnT17VoyxJmPGjHKvNvQ4YUT+uj/+4vZ+N/LtFsZ98+bNLzgp+fPnV3/++ad6//33ZT9Tpkxq&#10;5MiR6rfffhMZWrJkiSpWrJicczI/3vrnlPbt26tdu3bJ769bt+6F+XSLr+fXV/tjLj0xXsg3Y+RU&#10;/n2Bvpg9e7b6/fffJVU9dOhQySRBkiRJRMcw5sg77dUO9zvvvCO/xf12fvjhBzVq1ChrL3DCQX5a&#10;tWolY4/u/Pvvv2Xs0Z26f27nP5zlK1ZE37RpU7Vs2TJJW5PCnjFjhqTeSNds27ZNNWnSxLoyyrDV&#10;rl1bhOfy5cvifRYuXFjOcVx7pLdv35Zj0KBBA4n+iJq1QcMAAkLSqFEjSVWVKVNGnT9/XgZFDwR4&#10;u98Ov8v3YCz/+ecf66hvMO7r16+X3yhYsKBfkXOfPn2kXSivTz/9NFZq2Un/oFy5cpIC53voB9fC&#10;jh07ZB+vNybBGP8MGTKIoC1fvlwUyueffy7KoHXr1nLeF3xv9erVrT2lqlatqh49eiRRSkIhUPl2&#10;C+PQqVMnFRERIcqFMf/mm2/UwoULRYHDZ599Jor7gw8+kMwIDiEPu5YPJ/MTV/+cgFwSTeGgotxw&#10;WpHPYGaPfD2/gbbfqfx7I23atDLXd+7ckToYDAwGQS/h1atXT8aIcWd+Zs6cKe0FUs3oGq7R4Ogy&#10;1ytWrLCOBE6oyw+ZVJxtgiwNET0BG7LiC6fzH67yFcvQ4w3iCdJ4vB+8jDp16sg5GsmDqgXnk08+&#10;Uf/++688uE7Zu3evWr16taTz8KyItplgoJN07sCBA+rGjRtq2LBhMpA1atSQ8+DtfsA44vngFb71&#10;1lsyaE+fPrXOeuf1118XzxdDj3Owf/9+x1E948Rv8fDxsBEd8tmOk/4Bv923b18RrmDjbfzIhOCJ&#10;02+ckIsXL4pwMY5OIHLHKUmXLp3s481jPB8+fCj7CYH4lu8qVapEe/p604rq+PHj4n2TJRgyZIik&#10;JInANKzRkj24deuWtG/y5MkSSbz77rty3sn8eOufL3r27KlGjx4t3//gwQMxxEQXduXiFl/Pr5v2&#10;u4UCM+a+V69eMm88h3PmzJE2AdHltWvXxBjdv39fbdmyRY0bN07OAQrXPlYYAyJT+uyUcJUfomeg&#10;7XbYz5w5s7XnnnCVr1iG/tSpU9YnJUqOdKz2yEhXEGniMQIRK94R1znl3Llz1iclgw2kPvBQEThS&#10;FhqMIV6d3SOM634NxiZXrlyqQoUKci3KRCtuX9AvfpPUFvBdTg09CgsDZ2+/fSyd9g9Ia/ozpv7g&#10;bfweP34c/Vd/JpJInTq1fPbFzp07xajjLAGGXqftEwrxLd+e1lhJ0Wlw9JhfIjMiNMZXQzumT58u&#10;kZhWwqAjDifz461/3njzzTdV1qxZxTnFCOCo0gbmUi89BQNfz2+g7Q8GLKMx5npsY0IRKOOEnJC9&#10;I3tFHZAGw1a0aFFJs0LdunXlWGSk8/9JFq7yg8GNC3/GzxfhKl+xDL0n9I+hxFkDJ72JB0ZDqIz0&#10;hydPnlifnuNtkjln74iT+7keYevdu7esP5FCdgJGnRQSAorHRZqLNLoTj9JbH7wRs3/gj2HxF3/H&#10;H5z2jXaz7oVcIIw4XP5Ew6+KYMq3L9KnTy8RFvNQunRp62gUpBH/++8/kUOcQp0mdDs/dmXhCzIa&#10;KGZ+n/nD0JBdChaByJ9uf8znJOYbHvEN6VMMFylp5vH7779/IWuHziGaJerifOXKlUURB5NQlR+9&#10;vMrygh329bn4mv9wkK9YM6jTPEAkzOtprCNoWPynop3CCY6ThrajjZR93c0JCCheIOviGtYgMLJ4&#10;XYGgBdiXIAN9Zd2Eftm9aQy+vWAISEvFrAQl5XL37t0X2m8fy/jonycCHf9gQQSPgWQjsmCNLSHh&#10;Vr7dwpo0WR3qNUaMGBFdXMP6HR4/Dzcyh9IpUaKEnPMHX/0DT/KLMiW7hGP7KvHWftY2WV7T5MmT&#10;x/r0HDfyT2qcMafwLS5oA0sPrHGTgkXp2g0CipdjGFtkn9R1MAlV+WGs2OzFyWRJCbzQIxCM+Q9X&#10;+Ypl6Kk6JmVJOq1bt25iJCla0LAegCDxKs3ixbGLlBACGoCyZCD9Yd68eVLMQXECRpB1KNapWavw&#10;Be2l8IPXMkhVMUlUUFJk5WQNg6if+3bv3m0diYJ0NINqh9Q+xt+e8uLBojCmc+fO8u4n3iyv+9lx&#10;0z+nuBn/YEBlPKmw5s2bB5y21+8T21O6/uDtfrfy7QZqOPDYe/ToIWPDWuHUqVNlnliTQxYo4tRK&#10;m/9B4C+++gee5BdYs6TfH3/8sTwLhQoVUsOHD4+uen4ZeGs/Ch8HEmcZB7lr165y3I4T+Y9LPnDy&#10;UORfffWVOPlkdSh81W9i8MZHRESEGB8iKpZ4SKPbsxQoYtKrPPvBjuZDXX7mzp0rhYE4C6SwqWEi&#10;OEKnQDDmP1zlK5ahJ1XJQDCZ9evXV+3atRMvww4KEC+D18M8gYCRwqHwwx+FzesNVIRiMImkSP8y&#10;8dqL8gbrfazH9+vXT4ob8IpIyVCJqtcCvUHhFR5XzGupdGetWa9zAQUxTASetb1/vD/MuFHMRz94&#10;EEG3303/gD7xe/rdUj6z4VzYCXT8gwGePeklPNeYhh4HSLcZKBbiM8rBCW7vh2DItzc8FVPxyiSR&#10;BIqL5SQUBbBPXQdLRNChQwepoqUYBwU+ceJEOe4PTvoXl/ziKBMx4oDShu+++04ULQWVTuC1Ob6P&#10;VC3RmO6//dnxhbf2oyhpC2uZKDmWWTwRqPxjLKlyZk5wvqlIJ+LTESW/jwyuXbtWAgIUMpG1HYwt&#10;hcAYuUAMfTjLD0WGixYtkoJCdDjji3Oj17SDMf/hLF8sTMj2zKOKfOaBRe/HtQ0ePDjymTL0eM5s&#10;z7dn3nfk2bNnI585HB7Pm+3lbqEu3077l1C3xN7+xL6F+viHs3w5r7KwYE2IdAPRs+FF8Mb57054&#10;YmykfkgLOX29z/DqMfJtMBhCDb8MPSlN1kt45SiutEY4w3/6Ii3Df4QifU99AGmeUECnEePaIiIi&#10;rCsTL0a+48bTnNu3UJh/Q/zhSWbsm5Gf+IVydEJ7g8FgMBgMIYjfqXuDwWAwGAyJB2PoDQaDwWAI&#10;YYyhNxgMBoMhhDGG3mAwGAyGEMYYeoPBYDAYQhhj6A0Gg8FgCGGMoTcYDAaDIWRR6n9lmkoympYY&#10;PwAAAABJRU5ErkJgglBLAwQKAAAAAAAAACEA4Ies+iQ3AAAkNwAAFAAAAGRycy9tZWRpYS9pbWFn&#10;ZTIucG5niVBORw0KGgoAAAANSUhEUgAAAikAAAC3CAYAAADXYM4EAAAAAXNSR0IArs4c6QAAAARn&#10;QU1BAACxjwv8YQUAAAAJcEhZcwAADsMAAA7DAcdvqGQAADa5SURBVHhe7d0NeBXVnT/wX0JMEAgE&#10;lUat4gt586UibErQFOKitiJUMcQ2uprQLKtunlZRXv9WSa2sGqqhdis+u4KysVbsimjdmqK2VijK&#10;i4hFwouNEBUxoDUxYhQI5J/vLzNhksy9Z24m4b74/TzPQO6ce+bOy70zvznnzDlxpaWlLVOmTBEi&#10;IiKiSBJv/U9EREQUUbQk5V/+5V+sl0RERESRQYOU1klffPrpp9LQ0CAHDhyQlpYWnUcULRITE2XQ&#10;oEFy/PHHS1xcnDWXiIiiVXuQ8v7778vAgQPl7LPP1hM9TvI80VO0OHz4sHz22WdSXV0tjY2Nctpp&#10;p1kpREQUrTRI+eEPf6gByXe+8x2dyVIUikZ2UL169WoNWlCiQkRE0UuDlO9973uSm5srKSkpDFAo&#10;qiFQQZXla6+9JmeeeaY1l4iIopE+3YM2KKjiQYDCiVO0T/gu4ztNRETRTUtS/vmf/1muuuoqOXTo&#10;kM785B8fy9Ztm+WLpqbWV/bJHykt0qdPHzn+uCFy+mlnyAnHD8FMooiC7+jy5cvlrLPOsuYQEVE0&#10;6hCkNDc368xXVr4so7JHy+CU4/S1U3PzwdYg5hN5a9ObcsrJp0pGepaVQhQZEhISGKQQEcWA9iBl&#10;0qRJcvDgQZ35/AvL5er8a+TR59bIF037dV5bANOiDRL79jkkN17zXVn92qsayHwdApUZM2ZIamqq&#10;zJw505pDkeqYY46RZ599lkEKEVGUa+9x1lmnf/BgW4kKApRh6UM1QEnLGKrVQWemnyp7Pv5Ejmm9&#10;W829ME/e3VEje/fu6ZC/83TXXXfJqFGjukyFhYWu74/EyeaW1p0J++Smm25yTevt6dZbb5WKigrX&#10;tFiZiIgo+nXoFt8+wdslKn3iDsv2rTsET3Zu37ZTpPX/d7bulIOtwcptdz0oCxc9Lmefda5s3b6l&#10;wwWi8wQjRoyQNWvWdJh++9vfur4/Eidwm9/dqaeXF8oUzs8+GhMREcUG15KUZg1SWmRw3G65ZORx&#10;MqTPh1IwLk3OPfmQ5I87U75z7nFSlJ8rJw/pJ/Hx8VK7c4dWAzmX4ZxsbmmY6uvrZcKECbJ48eL2&#10;eX//+99l7Nix8qc//Ulf33fffTJ69Gidvvvd78ptt92mHdDZ78f04x//WEso5syZI+PHj5dLLrlE&#10;fvWrX0ldXZ1W01x00UXy/e9/X/73f/+3S77/+I//kJ/+9Kdy2WWX6fJ//etfa8mR833ObcD2Isia&#10;PHmyridKhZ577rkO7w822ezXWId77rlHfvazn8nll1+u6/HAAw90WAcv63n99dfLb37zm/bXmO64&#10;4w7Nh7/vvvtu7Ufkqaeeat+ftbW1Hd6Pyd6+q6++WvLy8qSkpETeeuut9vTXX39diouLdZ8WFBTI&#10;448/ruuBtiDY9yh9cy5v7ty5egyc87xMqGb7wx/+0P4af2Oe8z1uExERRb+AJSk4zfeJ7yObNm2W&#10;uNZA5O/vvKMlKu/+/V3ti+LDD3dL/wH9JD0tQ/YfOCDNhzpelDpPzuV3nvDIKC6kjz32mLz99tvy&#10;1Vdf6UUNQQbay+A9s2bN0r4vMOHiOWTIEJk9e3aHiyGsWLFCL6pPP/20XvCffPJJ+dGPfiSXXnqp&#10;XuBuueUWWbBggezcubNDvueff14yMzPld7/7ndx7773yf//3f3ohd74H7NePPvqo5kFQhM/EBfjh&#10;hx+WF198sf09psm5PMBnZmdn6zrcf//98sILL3S4QEOo69l5HgKcCy+8UH7wgx+078+hQ4d2eD+m&#10;Rx55RCorKzUwwmdMnz5dtxNpTU1NGghOnDhRqqqqNBD8/PPPNbAcN26c7Nu3T9atW9e+rC+//FJe&#10;ffVVQX889jyvE47/Sy+9pPsCE/62vxOBJiIiig0dSlJw94zJbpNy6PAh+da3zpWW1nkZrRdG1Pdk&#10;ZGRIfGvwkpWZpaUogKDm8KG2vG4Tlr1x40a9ODonlBzY7/n2t7+tTxiVlZXJ/PnztZ8LtJ1wLsee&#10;0Okcgo333ntPduxoK8XBhM8ZM2aMBiRJSUlaSnD66afrhR8XT8zDnf83vvGN1uBrU4d8aGR57bXX&#10;Sr9+/WT48OGCQRcRDDnfY+8jXHRRWoF1yMrK0oaayINSFQQRdp5gk3N59mv0+IsSkr59++pysY+w&#10;35zvCWU9A82Dzu9xTti+J554Qv7t3/5NO/k79thjNTBCoIL0f/zjH7J//35dP2w79ucNN9wgaWlp&#10;0r9/f8nJydGAxl7eK6+8ok/cXHDBBe3zvE4IbBCsIjjBhL8xz+299oRtIyKi6Oda3XOw2WqT0ide&#10;Nm+u1hKVd955R+Lj4uTdd99tfR3f9n+fBH2f/X7nMpwTnH/++bJq1aoOE0pCnO9DQ1Jc9HCBu/PO&#10;O/VibachGMH7cfeOQARBBy5IqMqx3wOnnHJK+2tMAwYMkG9+85td5mF8F/s14CLsfA+ChE8++URL&#10;Bez32GmoHkFpD6qcUNWDCeuE6qrdu3e3vy/YZHO+PvXUUzu8Jzk5WUsonO8JZT3tydZ5nvO1c8L2&#10;IUhEEOSWfuKJJ2ogcuONN8p//ud/avURghY7HdVQK1eu1H2E1yhdQnCIAQDt94Q62dzS3CYiIop+&#10;Hap7bHbD2UOHDmtJyuHWk/45Z5+tJSjnnHOuxPdp/f/c1v/j2rI3N7d1AucXAo49e/bo3x999JH+&#10;D7jooDrlhBNO0GqIP//5z1p9gLtztIMw8TJQopf32OyL4P/8z//oemDCRRmBF6peelMo62lDMBcK&#10;e/sCfRbm/+IXv9BSL5RO/fd//7dg/CcEN4DSF5SyYX+gvdEbb7yhgUt3/PGPf9R2SRdffLFO+Bvz&#10;iIgo9nUIUuy7UAQpuDwhCNiyZas+brwdJSl94rVERUtWtrf+3xqsQOdGkp0nm1uaPeEzf/7zn2uV&#10;R2lpqbbJsEtJPv74Yw1ecCFEXyX4XLR/6Py5bp9hCzYPtm7d2uE9eI2gCNUq9nsAf2OEXZQK4Akl&#10;Z55QJpvztTPdngfO16b17Fz6gmnXrl0dXuO42tUibpO9fc6Gsp0nQEnL1KlTtS0R1gFtV5CG0jC0&#10;C0IJCoKK4447LmCpjGlCAIjgBFU8mPA35rm9156IiCg2BChJQZuUOD3hn3fet/Tv4eedr8EJ/keJ&#10;yvDhrf/HxetdddvTQP4sWrRI77rR7gFPlJxzzjkyb948vZgOHjxYL75oOIkqBFT9lJeXWzl7xrZt&#10;27RtxxdffKEXZ/yNxqVuUHqAtiBLliyRl19+WfMgoEIHYihd6U2m9TzvvPO07QaefMJ7Hn/8cQ3o&#10;nFBdg3loe2JDoIGncgDbh4AQpVaoykFDWXwunjaCLVu2aElKTU2NVgthWXv37tVqNRvaBaHxLJ54&#10;wt92+6VQod0SghMb/sY8IiKKfa5XDjvo6Hdsf6mu3iLHtN5Vb6mu1jYo1VuqJaFPn9YLVbW2GYG2&#10;6qHgd7C4oNrtN+zJrgJAGqpJ8OQJ2osg8Ln99tu1YSwuwrjzRynLX//6V31UGU+W4GJlf35PwGO/&#10;uBBfc8017Y/4BgpSAE8MobEonoC54oor5Oabb9bqDvzdm0zriUa1CFTQvgePI6ORK6pfnPDIMAJQ&#10;rCuOAwKazlBCgs9AmxO875e//KUGG4B2MJgQLGB9sB54j3Pb0S8OSlCwT7pb1UNERF9v7d3io0Eq&#10;7pjh3vJ5Mv++B+SLpn0aMHSYUBFkN1VojUuSkvrKrdNvlv83+w4NJqIRniLCRRcNQSNZtKxnuKHq&#10;C1VP7BafiCi6tZekOOvykwckS339pzKgf7L07zdAS1SO7dtP+iYdq0FJUqI1tf7d2PiZHHtsv/b2&#10;KUThxnYpRESxob0kBdUodknK9ne2yR9XVElDQ33rCR8FJvgHjRI7/o1XgwalyOXjJ8o5Z5+jeaMR&#10;HiXGo709VULx4YcfapuVQNAHibP9hlc9vZ6xCiUp6ASPJSlERNGtPUhB2wJnQ0qiaIXO59DImkEK&#10;EVF0a6/uQXsToljA7zIRUWzo0CaFE6dYmYiIKPp1r/MKIiIiol7m+nQPUTTjd5mIKDa0N5xFN+ZE&#10;sQJd5xMRUXTTIKV1kmHDhlmziIiIiMKPbVKIiIgoIvV6kIL+V6qqqqxXsYfbF924fdEt1reP6Osu&#10;bCUpGEEYo+5+5zvfkWnTpsnHH39spbRZs2aNFBcXazpG5N20aZOVIrJv3z4dcBCDDGKAPLwP77dh&#10;hN5vf/vbHSbMO1qam5tlxYoVul747M4n0Q8++EDuuusuHbAP0+zZs7WXWhtGGcY4PePGjdMBBPHe&#10;Tz/91EptE2z/HA2m4xcs3bT9pv13NPjZPqcHH3xQt2HZsmXWnOj/fjq5bZ+X729v83N+Ma2/6fxD&#10;RD2n14MU9PyJk4UTBn9btGiRlJWVyfLly3W4/1mzZlmpoicMnCRwgsTJ9P777+/QEPKBBx7Q9zzy&#10;yCOaPnr0aJkxY4aO+GvDCWb9+vXt08yZM62UnuW2fWvXrpVVq1YF/Ex0i4+T49NPPy1PPvmkHD58&#10;WEdRtuEEO2nSJN03jz32mOzatUu3z2baPz2pO8fPlG7aftP+60m9sX22N954Q/72t7/JMcccY805&#10;Ipq/n7ZA22f6/vak3ji/mNbfy/mHiHpGt4MUDO+PHyaeDMIdxYIFC+TgwYOahjsN511i5zs13HVh&#10;rCD8uIcMGaJ3Ops3b5bt27dr+uLFi/Vpo+uuu0769+8vp556qvzkJz/RNHjnnXckNzdXhg4dql2g&#10;44Syf/9+ee+996x3+Odn+7Bu8+bNk3PPPdea09GcOXPk4osvlkGDBskJJ5wgV111lX6efbc2f/58&#10;3X6kn3TSSbof3n77bfnkk0803bR/vOjN42dKN22/af95Ec7tA3zGvffeK3feeaf0Rg+44fx+QrDt&#10;M31/vejN42f6/ZjW/2icf4ioTbeCFIzxgyeCMJDb0qVL5amnntIfun0SGDBgQPsdIk4STrgrw/vO&#10;Pvtsa45Ienq6JCUlSXV1taZv3LhRLrroIiu1K5y0XnvtNb3D+eqrr+T3v/+9fr5zmSh+xd0g6qzv&#10;uecePbF55Wf7QrVnzx555plndODAlJQUa25HeA9GmcY+8rJ/THr7+AVL78zL9ocqErYPF/Arr7xS&#10;zjjjDGtOR9H+/TRtn5Pz++tFuM8vnXVefy/nHyLqGd0KUp5//nm9q7njjjskNTVVT14FBQWe7nxx&#10;MkZe5wkPd2IDBw6U+vp6+eKLL/Qk1dDQINdee62eyK+55hr5y1/+Yr1b5Prrr5cRI0boHd6YMWN0&#10;xFvU6fft21fTcfdz3333yYsvvqh3RTgp3X777ZrmhZ/t8wrF7bgLnDhxonz00Udatx8f3/VwYF/g&#10;JI07w+TkZE/7x6Q3j58p3eZ1+7sj3NuHKghcwHAH7ibav5+m7XPq/P31ItznFye39Tedf4io53Tr&#10;qlBTUyNZWVmSmJhozfHO2RtoZWWlFBYWalGpDXc6gLpwFCW/9NJLcsUVV2gR9I4dOzQNJwTcFaHO&#10;/JVXXtG70Ztuuqm9ThgnzwsuuEDvxHBimz59urz++utahOyFn+3zCie3devW6V0YLlq33HKLNmh0&#10;wr5Aoz2c/LAN9jwItn9MevP4mdJtXra/u8K5fXv37tWqiblz5wYMuqL5++ll+2xu318vwn1+sQVa&#10;f9P5h4h6Ts/cuoYAdyNoaIc7maKiIi3OxcmosbFRBg8erEW5KFrFnQuG2kedL+50cCeEBn9oBIc6&#10;Z5zoTzvtNH3/jTfe2P7Eghu7SBp3hJEEd3i4AOCOEUXUuCg44S4b9d+4i8UFDUz7p7eZjp8p3cm0&#10;/eHgd/uwHUjDxdFuM4HvLEpOpk6dan1KR9H0/Qxl+9y+v73N7/nFyW39u3P+IaLu61aQkpaWJlu3&#10;bnW9QzbB3VdGRobmt+HOCctCnS5OIFh+Z7hDwknz0KFDHe6WnJDmxm7QdvLJJ+v/Jn62zw/ndj30&#10;0ENa771w4UJtvGgz7R8vevP4mdKDCXRcQxXO7UMJhN1ewp5wkcSdOp44cRNN30+v2xfo++tFbx4/&#10;r7+fQOvfnfMPEXVf0CCloqJC75Rqa2utOW2+//3v693K3XffrY3KcNeCx/XQgt4L1C/jMUHcmaHF&#10;PIqPUeyNIl5Aa/lnn31WTzSoE0bRLOqS0Vofdz7Z2dnym9/8RovHMf/RRx/Vk9CFF16oRbR4KgDF&#10;sciLOz9sB06uaNzm1FvbFwzqzLF+eHSzqalJdu/eLWg4iQaAw4cP1/fgEUjUc+MEeeKJJ+o8p2D7&#10;xylcxy9Yupft9yoSt88kFr6fJqbvry1cx8/0+wm2/qbzDxH1rKBBCk5SCQkJgkfxnPBDffjhh/UH&#10;jo6QMKGzJy8naUBjPBQNo14bJwyckMrLy61UkcmTJ0t+fr7WA6MvA5xwUPR6+umnazoen0SL/Rtu&#10;uEH7SEAjP/R1gPGHcCeFOmIsD63w0RfEqFGjtPOlznpr+3DSxckXE2A78TcefUTxMLYZy0eR85Qp&#10;U/TChRMi0gAnPXQ+hYZ59nIwvfXWW5pu2j+2cB2/YOletj/Y/nOKxO0ziYXvp4np+2uL1POLaf2D&#10;nX+IqGcFHWAQP+ScnBztcbK7LrnkEq3T9vPIbG/h9plx+8KH22cWydtHRP4FLEmpq6vTlvwlJSXW&#10;nNDhiYXPP/9c64gjDbfPjNsXPtw+s0jePiLqGUFLUroLy0ODOrSm/9GPfqSt52MJty+6cfuiW6xv&#10;HxEd0StBChEREZFfR72fFCIiIiIvGKQQERFRRGKQQkRERBHJNUhB/wS//OUvtVMlDJWOYczRuVO0&#10;QIdU6HcC/VCMHTtWiouLddRZmynd5IMPPtAxPdDHAiY8Qol+HGym5W/ZskVuvfVWGTdunFx22WW6&#10;LOcw+MGWj74lnH03OCeMQ2JKB7/bD+jwCn1EYIA2DIWPfiVCgc/D5yI/+sHYtGmTlRJcT22f1/VH&#10;l+hYNrpCt9ldoGO5SKuqqrJSjgi2fIz94lxvTJhnM6V7+fxgvOTv7vGxBdt+0+ebjp/p9+fkdvzA&#10;z/qBn/1j+v2bjr9JTy4/0P4zbX+w/evl+Jl+n36/n8Hyh/L9CiTY+gc7Pl7Ob36uH+D394VtQQ/T&#10;SEN+dP6IJ/V6i2uQgnE4EJT86le/0p4X8ZggemWMFg888IB+6R555BE92aAnSexIewAwU7rJE088&#10;oV8+DDCG/YLOrm6++WYr1bx8fIHRyRR60Xzsscd0RFmk24ItH2OI4MkG54SeOTEImj1oXbB08Lv9&#10;6PwKXaCXlZXpNmA8k1mzZlmpZvhs/MjwJcfnoyOsV1991UoNrie2z+v6v/HGG/o7QGdgThjjBR14&#10;oSM2N16WjxOMcxs6LytYuunzTUz5/RwfMG2/6fNNx8/0+7MFOn5+18/v/jH9/sH0/Qimp5YfaP+Z&#10;tt+0f03Hz5Tf7/435ff6/QrEtP7Bjo+X85uf6wf4/X2hXyK8F70uY8RydL4YyvczVF2CFKzQn//8&#10;Z42uMPAZdhqGJUfgAuiFEhvmBgfdPtjYuCuvvFI3FoNx4YfvFCwdXyBEehh5NTc3V37wgx/Im2++&#10;aaWaYVAw5Bs6dKjuQBxQdFttj5FiSjdBFHnxxRdrT5kY1wM9U6KLbDuaNS0fvVvm5eVpfgzghu1/&#10;++23tQtvMC2/M3xZ0alVoB5BO6f73X7cVeF7gC83ukvHnQK6LEcX716gZ1NsP7a7f//+2h08Suu6&#10;K9Tt87L+uNu49957daTczmMiYdnodRRdrbvxu39MTJ9vYsrv9/iYtt/0+abj5+X3Eez4+V0/v/vH&#10;9Pv3qyeWH2z/mbbftH9Nx8+U3+/+N+UP9fzbmWn9Qz0+nc9vfq8ffn5fKOnZuHGjfmZqaqq+B/sO&#10;pTtYbm/oEqSg225Ezhs2bHAdSOtb3/qWjjvSGUZwxRgb5513nh6kp556Ssf8ePnllzXgQRfUKEYC&#10;UzqgBAdFWQiIxrVG/YjUsIO8QDEWBgdDhPnVV1/pcPP4ItoD3JnSQ4GxRZ555hnJzMyUlJQUnRfq&#10;8rEMDHyWlJRkzTnCbflO+PIggEPA58Yt3c/2I4jFj835XnQRjnV3+150hvz4kvdUD6Ghbp/X9ccJ&#10;Gsu0Ryj2yuvyUbyKAB1d5ON3gIuCkym9t/g9Pn6/HxDK9zPQ7yPQ8fO7fn73jxu3339PHv/uLD/Y&#10;/gu2/aHu387Hz5Tf7/4PNb/p/NtZqNsPbsfHZjq/Q7D8buvfE78vxAk2O07AdvcG1+qe2267TVfs&#10;iiuu0LopBBKopwUEIYia4PHHH9f3AA7AKaecoh0soRgJfa+cc845WkyFEhbclfzpT3/S95rSAcEQ&#10;6vQQPWIcDuwIlPB4cf3112vpDyJADNyGgAd1rvgsL+leoDgY9YQYJwQBGupu7QMXyvLR/gcBGyJv&#10;DDNvC7Z8J0TZiIjPP/98a05Hbul+th8ns4MHD3b4wuJOC0Pd19fXW3MCw4Bs2GYEtNdee62eKNEZ&#10;11/+8hfrHaEJdfu8rP8LL7ygP2DcLYTKy/Jx94OSyRdffFHvinDSvP322zUNTOm9ye/x8fv9AC/f&#10;z2C/j2DHL9K+v26//548/t1ZfrD9Z9p+r/s30PEz5fe7/73m93r+7SzU75fb8XEynd8D5fd7fQqU&#10;HzUrWJff/va32jbls88+k1//+tdasOH19x0q172OFcMooUVFRboTUCdWUlKiRUIIUrZt26bDkqO0&#10;BcELNgJBCgILHHzUV6GYEONyYMIAangvRlQ1pducETwGIfvmN7+pPxwvsMOxPqhTe+WVV/Ru4aab&#10;bmqvczOle4GDi1FWEYXiR4+qKTuQ87p8RN0IAvHlQEmSU7Dl2/Aa9Z+BouxA6X6231m6VllZKYWF&#10;hfq98ArbDKjuw3cAjcEQ6KKIcceOHZrmVXe2z7T+aACGUXMxOJ2Xk1JnXvYPTv52+yEE5zj26OId&#10;d01e0nuT3+Pj9/sBXr6fgX4fpuMXSd/fQL//njr+3Vm+af+Ztt/r/g10/Ez5/e5/r/m9nH/dhPL9&#10;CnR8bIHOb7Zg+f1en4LlRzyAwgM0OMZgnRiYEwUU3TlfehFwqahLu/rqqzXiXrp0qezcuVMPKIp9&#10;oKamRr/UWEk0sELpCoIUG+r90M4EEzYWDYCc0bop3Y39BQsGjZRQnYQf4mmnnaY788Ybb9QdjKoj&#10;U3ooECHjAKIhEYq6sB2hLB93MajHQ5SKE0Znbst3QvSPsUsQRbtxS/e7/YjWETUj2EQQi+9GYmKi&#10;NDY2aimaCT4PRZNYp7POOkvrRHEngzsNZ7skL7qzfab1x35GGk4uuJPAhGXid4ASPZPu7B87IEew&#10;78aU3pP8Hh+/349Qvp9uvw/T8Yuk76/p92/r7vHvzvJN+8+0/aHsX7fjZ8rvd/+Hkt90/nUTyvab&#10;jo/p/N6d64ff3xegLQoCHdRsoJYFQ1NgLC7EDL3BU+iDFT3uuON0h+EAYMh0bCgOMkpCcHCxEShl&#10;QTEX3ovWw25M6TYERTbsQDwChWjNBCU8zmjWCWmmdD+wXK/Lf+ihh7ReEEPgo3GSF52Xi6JAFFce&#10;f/zx1pyO3NL9bj+iZQzotnXrVmtOW8CKuwW3Os3OcIJIS0uzXh2BdcKPIhTd2T7T+uMOwtmyHhNO&#10;MrjTQot9k+7sH7vB2sknn6z/d2ZK70l+j4/f74ef7yfymY5fpHx/Q/n9d+f4d3f5pv1n2n4/+xfL&#10;MOX3u//95Md7TLxuv5fjE+z83t3rh9/flxsEL9g+VCH1BtcgBc9FYwcgGkQdG+qfUAyIqBpQYoJ6&#10;S7zGjsdKopTDPviIuFFSgid90Nj13XfflYqKCl2ml3RAa2X0T4DPx3uxg8aNG2eltkEerENtba01&#10;RzQyzs7O1sejUNKDOshHH31Ud+KFF15oTHdCyQ6Wj3Ww4W88roVH87DuqKJCwzNEkcOHD/e0fDxC&#10;hnpAfMFOPPFEnWczLd+G+TiBBCoKDJQeyva77V8oKCjQYkgcd7QoR/Ewio0RvDoFyo/W5KhOxA8Z&#10;1YkoesV6oDW8k9v+t/nZPq/r313Blo/fCY4vilux7QjusZ9wcUDjNVN6KALtfxO/x8fP/jUdP6+/&#10;j2D8Hn+v+yfQ/g/2+w/l+Afa/z21/EBM2x9s/3o5fqbj43f/B8sfyveru9//YMfHFuj8Bn6uHz3x&#10;+7JLUJCO75HdyPob3/iGpvc01wEG8bgUnr9GaQdKMVAcWFJSolEdoBgKT9s899xzGn2jPgwb91//&#10;9V+aDmjM87vf/U6LEPHlx0ag+gglMaZ0PIKMEhfUkaEqCe1R8Jw5vhBOeEwQBwsBk7MoDY9KoY8X&#10;tGDHjjzzzDPlhhtuaL9ImdJt+BKiigv1digWs/31r3/Vg4wfONYXJUg//vGPtW4OTMtHBzj4cXSG&#10;BsVolGRaPuALih8CJkTvnQVL97r9gfYv4IeCokwc93/6p3+Sn/70p12+pIHyI+BE4InG2SgGRbHj&#10;v//7v7d/v2yB9j/43T4v62/D43poTI6qTcBJD9/VzlCv+6//+q/6d7Dl40eOdCwH33M8aYD1s7fR&#10;lO7l8yHQ/jfl74njE2z7TZ9vOn5efh9OnY8f+Fk/r/sn0P43/f5Nx98WaP/31PJtnfefl+0Ptn+9&#10;HL9g+f3uf1N+r9+v7n7/TccHgp3f/F4//P6+sE3l5eWycuVK3W60aUGVEdqO9oaIHAUZQQoCF/ww&#10;gsnPz9fqJpT8UM/zu395fMKL+z+8uP/Di/s/NrhW90QDNNRBFRRKeKjn+d2/PD7hxf0fXtz/4cX9&#10;HzuiuiSFiIiIYldElqSgoREDFCIioq+3qK3uISIiotjGIIWIiIgiEoMUIiIiikhBg5QpU6Zo3yQY&#10;q6czPAeOAQDxbDmGosZgQza7i12Mboz86JQtFH7zQ7D18yKa8/fE/iMiIgq3gEEKespDj3zoKQ+d&#10;tzmhgxl0kVxWVqZd92I8AHS2ZkM3+RhFER2+dYff/Kb1M4n2/H73HxERUSQIGKQgMElPT9deBjsH&#10;KRi3B4MeoRthdJeLO330Uose6gA9FKK3PwQ43eE3v2n9TKI9v9/9R0REFAkCBikYVwfjOaC6AYP9&#10;7dq1S+dj7AdcLJ2DJSGYSUpK0n78w83v+kV7fiIioljhGqSgb/4NGzZIXl6eju2ACyaCFjvt4MGD&#10;Ot+G0SMx1HV9fb01J3z8rl+05yciIooVrkHK6tWr9SKZmZmprzGgkV3lg8GZbJWVlVJYWKgjKEYK&#10;v+sX7fmJiIhihWuQgoAET5OMGjVKnw7BiIwYERl38snJyToyYkNDgxQVFelIj4mJiTqaZOeRcsPB&#10;7/pFe34iIqJY0SVIQVUDhnCuqKiQ9evXt0+pqak6NDOGjc7IyNAnf2w1NTV6t+9sRxEuftcv2vMT&#10;ERHFii5BCgKSpqYmGTFihDWnzciRI9vbpRQUFOhjsuvWrdNHlTHWDp4kycrK0nSvEAihpKa2ttaa&#10;E5pA+b2uX6zmJyIiigVdghQEImlpaTJgwABrTpvs7Gy9aCKAmThxokydOlXmzp0rkyZN0uqJ8vJy&#10;652iF01cPDEB3oe/Fy9erK9tWFZCQoIMGjTImtPGb37T+tliNb/X/UdERBTJ4kpLS1taJxk2bJg1&#10;6+jJz8+XnJwcmT17tjUnNMzvLz8REVEkc204ezTU1dXJ3r17paSkxJoTGub3l5+IiCjShbUkhYiI&#10;iCiQsJWkEBEREQXDIIWIiIgiEoMUIiIiikgMUoiIiCgiBQ1SpkyZov1rbNu2zZpzxJIlS2T8+PE6&#10;SvK0adO0G33bli1b5NZbb5Vx48bJZZddJnfddZd8+umnVqpZc3OzrFixQoqLi/Xzq6qqrBTvgq2f&#10;F9Gcvyf2HxERUbgFDFLQ0ym6ZkdPp/bggjb0hrpo0SIpKyuT5cuXy4EDB2TWrFlWatsFFp2QIe2x&#10;xx6TXbt2yYwZM6xUs7Vr18qqVatk5syZ1pzQmNbPJNrz+91/REREkSBgkILAJD09XSZPntwlSFm2&#10;bJlMmDBBRo8eLUOGDNE7/c2bN8v27ds1ff78+ZKXl6c9oZ500kly3XXXydtvv62Bjxe5ubkyb948&#10;DZC6w7R+JtGe3+/+IyIiigQBgxR0jz9mzBitbti5c6eWhsDhw4f1Yukc7A7BTFJSklRXV1tzOtqz&#10;Z4/06dNH39PburN+TtGen4iIKFa4Bin79u2TDRs2aGlISkqKXjDtwQWRhpGSMd8WFxcnAwcOlPr6&#10;emvOEV9++aU89dRTWjKQnJxsze09oa5fZ9Gen4iIKFa4BimrV6/Wi2RmZqa+Hjt2bHuVT0tLi/4P&#10;lZWVUlhYKPv377fmdIRSATSa7du3r0yfPt2a27tCWT830Z6fiIgoVrgGKQhI8DTJqFGj9OmQhQsX&#10;yqZNm/ROHqUhGJW3oaFBioqKZOnSpZKYmCiNjY0yePBgawlt0DblnXfekQcffFD69etnze1doayf&#10;m2jPT0REFCu6BCmoalizZo1UVFTI+vXr26fU1FRZuXKlxMfHS0ZGhj75Y6upqdG7fWc7ioceekhe&#10;e+01DXBOOOEEa27v87p+gUR7fiIioljRJUhBQNLU1CQjRoyw5rQZOXJke7uUgoICfUx23bp1+sTO&#10;ggUL9EmSrKwsTccjyH/4wx80QDnxxBN1nhsEQiipqa2tteaEJlB+0/rZYjU/ERFRLOgSpCAQSUtL&#10;kwEDBlhz2mRnZ+tFEwHMxIkTZerUqTJ37lztDwXVE+Xl5dY7RR599FGtLrrqqqv0ImpPb731lvWO&#10;NlhWQkKCPqrshIuunQfwOfh78eLF+toWKL9p/Wyxmt/r/iMiIopkcaWlpS2tkwwbNsyadfTk5+dL&#10;Tk6OzJ4925oTGub3l5+IiCiSuTacPRrq6upk7969UlJSYs0JDfP7y09ERBTpwlqSQkRERBRI2EpS&#10;iIiIiIJhkEJEREQRiUEKERERRSQGKURERBSRggYpU6ZM0f41tm3bZs05Ah22jR8/XkdJnjZtmvaL&#10;Yvvggw90zJ5LL71UJzwi++GHH1qp3gRbvhfRnL+5uVlWrFghxcXFuv+rqqqsFG/85iciIooEAYMU&#10;9HSKrtnR06k9uKANvaEuWrRIysrKZPny5XLgwAGZNWuWlSryxBNP6MX56aeflieffFIHGrz55put&#10;VDPT8k2iPf/atWtl1apVMnPmTGtOaPzmJyIiigQBgxQEJunp6TJ58uQuQcqyZctkwoQJMnr0aBky&#10;ZIiWFGzevFm2b9+u6XPmzJGLL75Ye0LFuD3oefb999+XTz/9VNNNTMs3ifb8ubm5Mm/ePA0Qu8Nv&#10;fiIiokgQMEhB9/hjxozREpGdO3fKrl27dD5KRXCxdQ52h2AmKSlJqqurrTlH7NmzR5555hnJzMyU&#10;lJQUa25goS6/s2jPT0RERG1cg5R9+/bJhg0bJC8vTwMLXHDtwQWRhpGSnQFHXFycDBw4UOrr6605&#10;otUNaA+BcWg++ugjefDBB3WEXxOvyw8k2vMTERFRG9eoYfXq1XqRRekHjB07tr3Kp6WlRf+HyspK&#10;KSwslP3791tzjkApDAYk/P3vfy8nnXSS3HLLLdqg08Tr8gOJ9vxERETUxjVIQUCCp1FGjRqlpSEL&#10;Fy6UTZs2aUlAcnKyjsrb0NAgRUVFsnTpUklMTJTGxkYZPHiwtYQ2KEFAgHLHHXdoFQiCFpNQlu8m&#10;2vMTERFRmy5BCqoq1qxZIxUVFbJ+/fr2KTU1VVauXKlVNhkZGfrkj62mpkZLC5ztMNw4SxkC8bN8&#10;iPb8RERE1KZLkIKApKmpSUaMGGHNaTNy5Mj2dikFBQX6mC1KRvCo8oIFC/RJkqysLG2TMWPGDPnb&#10;3/6my9m9e7fcc889+pTL8OHDNb8NgRBKampra605bYIt3ylW83vlNz8REVEk6xKkIBBJS0uTAQMG&#10;WHPaZGdn60UXgQcaw06dOlXmzp0rkyZN0uqN8vJyfR/yYd7DDz+sj+GiQzg88YIqo87LxLISEhL0&#10;UWWnYMt3itX8CDoQfGACLAd/L168WF/b/OYnIiKKZHGlpaUtrZMMGzbMmnX05OfnS05OjvZI2x3M&#10;7y8/ERFRJHNtOHs01NXVyd69e6WkpMSaExrm95efiIgo0oW1JIWIiIgokLCVpBAREREFwyCFiIiI&#10;IhKDFCIiIopIDFKIiIgoIgUNUtDHCfrX2LZtmzXniCVLlsj48eN1lORp06ZpN/puMLAglrFs2TJr&#10;jhnG+FmxYoUUFxdr3qqqKivFO6/rF0g05++J/UdERBRuAYMU9JSKrt3RU6o9uKANvakuWrRIysrK&#10;ZPny5XLgwAGZNWuWlXrEG2+8oT3PojOzUKxdu1ZHUZ45c6Y1JzRe1y+QaM/vd/8RERFFgoBBCgKT&#10;9PR0mTx5cpcgBaUi6E129OjR2t097vQ3b96sgwja0D3+vffeK3feeacONBiK3NxcmTdvngZI3eFl&#10;/YKJ9vx+9x8REVEkCBikoHv8MWPGaHXDzp07ZdeuXTofXdzjYukcLA/BTFJSklRXV1tzRAOUK6+8&#10;Us444wxrztHhdf0Cifb8REREscI1SEEpyIYNGyQvL09SUlL0gmkPLog0jJSM+TaUlAwcOFDq6+v1&#10;9QsvvKBBzXXXXaevjyYv6xdMtOcnIiKKFa5ByurVq/UimZmZqa/Hjh3bXuXT0tKi/0NlZaUUFhbK&#10;/v37rTmiXbVj1F8MahcfH7CgpteY1s8k2vMTERHFCtcoAgEJniYZNWqUPh2CEYw3bdqkd/LJycna&#10;ELahoUGKiopk6dKlkpiYKI2NjTJ48GCtqkAaLq7IiwkNP++77z4dGbi3mdbPJNrzExERxYouQQqq&#10;GtasWSMVFRWyfv369ik1NVVWrlyppSMZGRn65I+tpqZG7/ZRLYR2LM58mHCRnTNnjj6x0ttM62cS&#10;7fmJiIhiRZcgBUFFU1OTjBgxwprTZuTIke3tUgoKCvQx2XXr1umjyqjewZMkWVlZmu4VAiGUtNTW&#10;1lpzQhMov9f1i9X8REREsaBLkIJAJC0tTQYMGGDNaZOdna0XTQQwEydO1KobtDuZNGmSVk+Ul5db&#10;7/QOy0pISJBBgwZZc9rgoouLLybA5+DvxYsX62tboPxe1y9W83vdf0RERJEsrrS0tKV1kmHDhlmz&#10;jp78/HzJycmR2bNnW3NCw/z+8hMREUWyo//4jaWurk6fBCopKbHmhIb5/eUnIiKKdGEtSSEiIiIK&#10;JGwlKURERETBMEghIiKiiMQghYiIiCISgxQiIiKKSEGDlClTpmj/Gtu2bbPmHLFkyRIZP368jpI8&#10;bdo07Ubf9otf/KK9nw57wjyvmpubZcWKFVJcXKx5q6qqrBTvgq2fF+HMHwnbT0REFG4BgxT0dIqu&#10;2dHTqT24oA29oaKL+7KyMlm+fLmOzTNr1iwrtc24ceM6dI0/c+ZMK8Vs7dq1smrVqpDyOHlZv2DC&#10;nT/c209ERBQJAgYpCEzS09Nl8uTJXYKUZcuWyYQJE2T06NEyZMgQvVPfvHmzDi7YE3Jzc2XevHka&#10;IHWH3/ULd/5wbz8REVEkCBikoHt8DBaI6oKdO3fKrl27dP7hw4f1Yucc7A7BTFJSklRXV1tzRAcp&#10;RN7LL79c7rnnHtm3b5+V0ru8rl8g4c7vV7g/n4iIqKe4BikIKDZs2CB5eXmSkpKiFzx7cEGkYaRk&#10;zLfFxcXJwIEDpb6+Xl+fdNJJct9998mLL74o8+fPl40bN8rtt9+uab3Ny/oFE+78foX784mIiHqK&#10;a5CyevVqvchlZmbq67Fjx7ZX+bS0tOj/UFlZKYWFhbJ//35rTpvrrrtOLrjgAunXr59WWUyfPl1e&#10;f/11ef/996139B4v6xdMuPP7Fe7PJyIi6imuQQoCEjwNMmrUKH26ZOHChbJp0ya9E09OTtZReRsa&#10;GqSoqEiWLl0qiYmJ0tjYKIMHD7aW0NEZZ5yh/3/00Uf6f2/qzvo5hTu/X+H+fCIiop7SJUhBVQHa&#10;k1RUVHR4Oic1NVVWrlwp8fHxkpGRoU/+2GpqavRu3dkOwum9997T/08++WT9vzd1Z/2cwp3fr3B/&#10;PhERUU/pEqQgIGlqapIRI0ZYc9qMHDmyvV1KQUGBPua6bt06fVR5wYIFWq2TlZWlDTdnzJihjTS/&#10;/PJLbcSJgAeNcE899VTNb8N8lNTU1tZac0ITKH+w9XOK1Pxe+f18IiKiSNYlSEEgkpaWJgMGDLDm&#10;tMnOztaLHgKYiRMnytSpU2Xu3LkyadIkrV4oLy/X9+FOHk/04PX3vvc97esD1UY///nPNd0Jy0pI&#10;SJBBgwZZc9rgoouLLybA5+DvxYsX62tboPzB1s8pUvMfre0nIiKKZHGlpaUtrZMMGzbMmnX05Ofn&#10;S05OjsyePduaExrm95efiIgokrk2nD0a6urqZO/evVJSUmLNCQ3z+8tPREQU6cJakkJEREQUSNhK&#10;UoiIiIiCYZBCREREEYlBChEREUUkBilEREQUkYIGKVOmTNH+ObZt22bNOWLJkiUyfvx4Hel42rRp&#10;2o2+E3qtLS4u1vQf/vCH2q1+KEzLN/k6529ubpYVK1bo/sfxq6qqslKIiIiiR8AgBT2Vomt19FRq&#10;Dy5oQ2+mixYtkrKyMlm+fLkcOHBAZs2aZaWKBiS33nqrXHrppXqxvP/++9t7q/XCtHyTr3v+tWvX&#10;yqpVq7QjPSIiomgVMEhBYJKeni6TJ0/uEqQsW7ZMJkyYIKNHj5YhQ4bonf7mzZu1C3xAz6h5eXk6&#10;GnL//v21O/yf/OQnmuaFafkmX/f8ubm5Mm/ePA0wiYiIolXAIAUlHxhvB9UNO3fulF27dul8jM2D&#10;i6VzsDoEM0lJSTpeD9I3btwoF110kZUaGtPyTb7u+YmIiGKFa5Cyb98+2bBhg5aGpKSk6AXTrq5B&#10;GkZKxnxbXFycDBw4UOrr6+WLL77QgQUbGhrk2muv1SDnmmuu6VIaE4hp+SZf9/xERESxwjVIWb16&#10;tV4kMzMz9fXYsWPbg4yWlhb9HyorK6WwsFD2799vzWkrCYAnn3xS7rzzTnnppZfkiiuukDlz5siO&#10;HTs0LRjT8k2+7vmJiIhihWuQgoAET5Ng9GI8HbJw4UJtDIs7+eTkZB1VFyUlRUVFsnTpUklMTJTG&#10;xkYZPHiwjp7cp08fbVNx1llnybHHHqslKSgJQINOE9PyTb7u+YmIiGJFlyAFVQ14fLiiokLWr1/f&#10;PqWmpsrKlSslPj5eMjIy9MkfW01Njd7to1oIAUpaWpqVcgRKCFBtYWJavsnXPT8REVGs6BKkICBp&#10;amqSESNGWHPajBw5sr1dSkFBgT4mu27dOn1UecGCBfokSVZWlqZPmjRJnn32Wb3Qon0Kqn7QVgVP&#10;qzghEEJJTW1trTWnjWn5NuZ3z09ERBQLugQpCERQEoJqG6fs7Gy9aCKAmThxokydOlXmzp2rAQmq&#10;J8rLy613ij62nJ+fL9OnT9e+UnDBnT9/vpx++unWO9pgWQkJCTJo0CBrThvT8m3M754fQQuCF0yA&#10;5eBvPBpOREQULeJKS0tbWicZNmyYNevoQSCTk5Mjs2fPtuaEhvn95SciIopkrg1nj4a6ujrZu3ev&#10;lJSUWHNCw/z+8hMREUW6sJakEBEREQUStpIUIiIiomAYpBAREVFEYpBCREREEYlBChEREUWkoEHK&#10;lClTtH+Nbdu2WXOOWLJkiYwfP14HEJw2bZp2ow/ou8Puo6PzhHF8vGhubpYVK1ZIcXGx5quqqrJS&#10;vAu0fl5Fc/6e2H9EREThFjBIQU+n6DEWPZ12HsEYnbMtWrRIysrKZPny5XLgwAGZNWuWpvXr169D&#10;d/qY7r77bunbt69ccMEF+h4TjPGzatUqmTlzpjUnNMHWz4toz+93/xEREUWCgEEKApP09HTtPbZz&#10;kLJs2TIdQBDd3A8ZMkTv9Ddv3izbt2+33tERLrSXXHJJl15sA8nNzZV58+ZpgNQdoa5fZ9Ge3+/+&#10;IyIiigQBgxR0jz9mzBitbti5c6fs2rVL5x8+fFgvls7B7hDMJCUlSXV1tTXniPfff1/efPNNufLK&#10;K605vSvU9ess2vMTERHFCtcgZd++fbJhwwbJy8uTlJQUvWDagwsiDSMlY74NoxsPHDhQ6uvrrTlH&#10;oBRl6NChcv7551tzeleo69dZtOcnIiKKFa5ByurVq/UimZmZqa/Hjh3bXuXT0tKi/0NlZaUUFhbK&#10;/v37rTkdoQEn2lccrVIUCGX93ER7fiIioljhGqQgIMHTJKNGjdKnQxYuXCibNm3SO/nk5GQdlbeh&#10;oUGKiopk6dKlkpiYKI2NjTJ48GBrCW2wnM8//1zbVxwtoayfm2jPT0REFCu6BCmoalizZo1UVFR0&#10;eEInNTVVVq5cKfHx8ZKRkaFP/thqamr0bt/ZjgJQ1YM2Lccff7w1p/eFsn5uoj0/ERFRrOgSpCAg&#10;QV8nI0aMsOa0GTlyZHu7lIKCAq3GWbdunT6qvGDBAn2SJCsrS9Nh9+7duqxgVT0IhFBSU1tba80J&#10;TaD8XtYPYjU/ERFRLOgSpCAQSUtL6/K4cHZ2tl40EcBMnDhRpk6dKnPnzpVJkyZp9UR5ebn1zjbP&#10;PvusnHDCCfo4bCBYVkJCggwaNMia0wYXXVx8MQE+B38vXrxYX9sC5feyfhCr+b3uPyIiokgWV1pa&#10;2tI6ybBhw6xZR09+fr7k5OTI7NmzrTmhYX5/+YmIiCKZa8PZo6Gurk727t0rJSUl1pzQML+//ERE&#10;RJEurCUpRERERIGErSSFiIiIKDCR/w/4F8piUuGfWAAAAABJRU5ErkJgglBLAwQKAAAAAAAAACEA&#10;bketVCQ8AAAkPAAAFAAAAGRycy9tZWRpYS9pbWFnZTMucG5niVBORw0KGgoAAAANSUhEUgAAAt0A&#10;AACVCAYAAACEo0baAAAAAXNSR0IArs4c6QAAAARnQU1BAACxjwv8YQUAAAAJcEhZcwAADsMAAA7D&#10;AcdvqGQAADu5SURBVHhe7Z0HuBRFtsfPJYOAREEkSBAREAysCXUFEwqyiqDAKi7oQ9YEimJA4IEJ&#10;UVGR1X0qBswuAuoqQTEDggmUnEFJgpJEJM6b/7ndY8/cnq6e6WlmLvx/31dwp05XddWp6u5T1aer&#10;8mbOnBkRQgghhBBCSGgUsf4nhBBCCCGEhETe1KlTOdNNCCGEEEJIiOTNmTNHje5ff/1VNm/eLLt2&#10;7ZJIhHY4ObApUaKEHHrooVK5cmXJy8uzYgkhhBBCwkGN7lWrVkn58uWlcePGaojACKEhQg5U9u3b&#10;J1u2bJG5c+fK1q1bpU6dOpaEEEIIISQc8j799NMIDOzTTz9dIzjLTQ4G7EHl1KlT1QjHjDchhBBC&#10;SFjkvf3225GWLVtKhQoVaHCTgwoY3nCpmjZtmtSrV8+KJYQQQgjJPEXgww2XEhjcDAwHW0DfxzVA&#10;CCGEEBImef/5z38il1xyiezdu1cjNv6yQeYvmCPbf/89+ss2TiCJSNGiRaVypapyZJ26UqVyVUQS&#10;UqhBnx43bpwcc8wxVgwhhBBCSOaJGd179uzRiI8/+1BOanGKVKxQSX872bNnd9Qo3yizvv9Watao&#10;JQ2PamRJCCmcFCtWjEY3IYQQQkJHje6LL75Ydu/erRHvvj9OOnXoIs+9/aVs/32nxuUb5BH94KxU&#10;0b1ybZfzZOq0T9UwPxgM71tvvVWqVasmt912mxVDDhSKFy8u48ePp9FNCCGEkFDRHSmdPq67d+fP&#10;eMPgrn9UbTW4GzSsre4n9Y6qJes3bJTixYpJy9P+KkuXLZGff14flz4xDB48WE466aQCoXPnzq7H&#10;52KwcZOlG37++Wd54IEHpG3btnLaaafp//fff7/Gux3vFW6++WYZPny4qyxoCDPvXAmEEEIIIWET&#10;2wbeNkDsGe+ieftk4fxlgpXVFi5YLhL9f9H85bI7anzfMvhxefLZl6TxMU1l/sJ5cQZMYgDHH3+8&#10;fPnll3Hh1VdfdT0+FwNwi083rF27Vv7xj3/o/48//rh8/PHH8sQTT8jGjRtj8W7pkoVMl88Zwsw7&#10;FwIhhBBCyP6gwEz3HjW6I1Ixb42cc0IlqVp0tXRs3UCa1tgrHVrXk9ObVpJuHVpKjaplpEiRIrJi&#10;+TJ1O3Hm4Qw2bjKETZs26SzvqFGjYnGLFy+WM888U6ZMmaK/hw4dKqeccoqG8847T2655RbBhj72&#10;8Qg33HCDzqrfcccdcsEFF8g555wjI0aMkHXr1qlbyFlnnSUXXXSR/Oc//ymQ7r777pP+/ftLmzZt&#10;NP+RI0fqzL7zOGcdUF8MGi699FItJ2bt33777bjjvQJmjuFL/OCDD0rdunX1b2zQgnqWLFlSHnnk&#10;kdixV155pbz88stx6e+++24tM/6+5557dK3pN954I6ajFStW+KpXunk7j0ew9dGpUyf561//Kj16&#10;9JBZs2bF5NOnT5errrpK26Bjx47y0ksvaTngS422wtsUZ34DBw7UNnPG+QlwA3rvvfdiv/E34pzH&#10;uAVCCCGEkLBxnemGGVK0SFH5/vs5khc1rBcvWqQz3ksXL9W1jVevXiOHlC0jRzVoKDt37ZI9e+ON&#10;psTgzD8xYMk2GHrPP/+8/PDDD/LHH3+o0QWjuVWrVnpMv379dC1lBBh3VatWldtvvz3OWAOTJk1S&#10;o2/MmDHyv//7v/Laa69J9+7d5dxzz1UDrHfv3vLoo4/K8uXL49K9++67cvTRR8ubb76pLh///e9/&#10;1dB0HgPs388995ymgZGPc8JAfOqpp2Ty5MmxY5KF7du3yxdffCH4eBX+xE4ZBjEwSmHo/vbbbxpn&#10;4zzOBn/DqIZ7ymWXXRbTUe3atVWear0S45Ll7Twe4ZlnnpHRo0eroY9z9O3bV/UC2e+//64DoXbt&#10;2smECRN0ILRt2zYdWLVu3VrrOXPmzFheO3bskE8//VTOP//8WJzfgP7ywQcfyPvvv68Bf9t9KFkg&#10;hBBCCNkfxGa6MVuJYPt07923V449tqlEonENo4Yb/EsaNmwYNQyLSqOjG6mBCGCk79ubn9YtIO/v&#10;vvtOjTdngP+yfcxf/vIXNUIHDRokw4YN03WT4UvszMcO2MQHxvPKlStl2bL8WXYEnOeMM85QAxuz&#10;xZiVPfLII6VFixZq3CEOM62HHXZYdDDxfVw6fETXtWtXKVOmjDRv3lz+/ve/q3HvPMbWEYxCzA6j&#10;DI0aNVLDGWkw6w0j106TLPz000/6P4zXRBlCrVq19P8ff/xR/3ee2w6JccDtmFTqlSzOLW9ngD5e&#10;eeUV+Z//+R/BJkulS5dWQx+GN+S//PKL7Ny5U9scuoL+e/bsKQ0aNJBDDjlETj75ZDXQ7fzgaoOZ&#10;/1NPPTUW5zfAUMdgDcY2Av5GnNuxdkDdCCGEEELCpoB7ye49lk930SIyZ85cnfFetGiRFMnLk6VL&#10;l0Z/F8n/v2gxPc4+3pmHM4DjjjtOPv/887iAmWrncb169VKjDAbYgAEDpFSpUjEZjGscj9lSGNYw&#10;omEwwXXEPgbUrFkz9huhbNmycsQRRxSI27p1a+w3gJHoPAbGNPyrnbPNtgzuFZiNh4sLXEsQUCa4&#10;x6xZsyZ2nFdw5pcYbJy/nXI7DiTGJf5OpV52sEmMc/52BugDgyQY9W7y6tWrq2F97bXXqt86ZvFh&#10;hNtyuL189tlnqlP8xtsCDI5KlCgROybVYOMmcwuEEEIIIWETcy+xsT+k3Lt3n85074saJU0aN9YZ&#10;7iZNmkqRotH/m0b/z8tPumdP/qY6QYEBvX79ev0bHxLawCiC+0aVKlXUjeGjjz5S9wPMhtob+ngB&#10;dxgTfo6xsY20F198UcuBAKMRAwm4bpioUaOGviWAT7obmMGHHIOFZGDA4YdU6mXjN28bWx/JzoX4&#10;hx56SN9i4G3D008/LZdffrka6wCz46gv9Af//q+//loN8XSYOHGifgdw9tlna8DfiCOEEEIIyTYx&#10;o9ue9YPRDfMJRu28efN1ecCFmOkuWkRnvHXme2H0/6jxDRI/gksMNm4yO+CcQ4YMkdNPP12uu+46&#10;efjhh2Oz2Bs2bFBjHIYa1srGeeEPnHhet3PYeMWB+fPnxx2D3zDy4ZZhHwPwNz54xCwsVmBxpvEb&#10;4H4BVwt8ROic8UVAncaOHaty+9zlypVTH2jncXBRcf5GW9muEnYApnqlm7cz2PpwfjiZGABmwq+5&#10;5hr13UcZ4PsNGd5uwA8fM9wwkitVqpR01twUMACCsQ2XEgT8jTi3Y+1ACCGEELI/cJnphk93nhok&#10;zZodq383b3acGtv4HzPezZtH/88rorOY+audBOPZZ5/VWU74AWMFjCZNmsi9996rxl7FihXVOMSH&#10;cXBBgKsJVv3IJAsWLFBfZ3zkCOMRf+PjQTcwWwvf6BdeeEE+/PBDTYMBAjZYwey3H+APDgMbHyri&#10;o078jZlvfFCKOkJu06xZM/VPhhzneumll3TQ4QQuHIiDf7UTU73SzRuGM1YdAdAHBkR4CwHXEXw4&#10;ifNiBRYwb948nelesmSJuqEgL6xF7pzJhx8+PqbECjD42/5eIFXwnQCMbRv8jThCCCGEkGxTwLqx&#10;jegypQ+RuXPnSfESJWTe3Lnqwz133lwpVrRo1JCaqz7XIN8dxXvGEAaf7f9sB9uFADK4ZcAAhb81&#10;DPm77rpL3SxgJGKmFbPgWPEDSwtiJQwYU/b5M8GFF16ohmKXLl1iS+wlM7oBVkTBx4BYsaN9+/Zy&#10;0003qbsE/vYDZuxhpOKjQgw0YGjC0MYAA/GQ2+BDSBjH8HnHEn/4MBEuGU6w4gkGSTg/dGu7rpjq&#10;FSRvJ5jBxjngs43jHnvsMa0TgB85AoxflAflwDFOXWEdd8xwQ4fpupYQQgghhOQyug08PlDEDCV4&#10;4MF7ZdjQR2T777+pARwX4Hhiu+5G7eySJUvJzX1vkjtvv1uN48IIVkmBUYgP/Q4kDtR6ZRq42sDV&#10;hdvAE0IIISRMdKbb6dtarmw52bTpVyl7SDk5pExZnfEuXaqMlCpZWo3skiWsEP1769YtUrp0mZh/&#10;NyGFDfp1E0IIIWR/oDPdcNuwZ7oXLlogEydNkM2bN0UNEkxo4x98dBb/N34demgFufCCdtKkcRNN&#10;WxjB0n9YWi9TM8KrV69Wn+9kYE1rr5VJMkWm63WggplubJzEmW5CCCGEhIka3fC1TfwIj5CDAawm&#10;g490aXQTQgghJEzUvQT+2oQcjLDvE0IIIWR/EPPpZmA4WAMhhBBCSNiktyAyIYQQQgghxDcFVi8h&#10;5GCCfZ8QQggh+wP9kBLbcBNysIKt4gkhhBBCwiRvzpw5kfr161s/CSGEEEIIIZmGPt2EEEIIIYSE&#10;DI1uAz/++KP85S9/kbVr11ox4XL++efr+RCwPTkhhBBCCCn8uBrdy5Ytk759+0qrVq3UCBw+fLjs&#10;3LnTkuY+v/32mxqt8+fPt2L2L0H0N2nSJPnqq6+katWqVkxugU2UHnvsMbnooou0fjfeeKPMnj3b&#10;khYOXnjhBbngggvk9NNPlz59+siGDRssiRn0rSFDhmi7nnnmmXLVVVfJl19+aUnNcgziBg8eLOee&#10;e66G22+/XXcxtTGlnzdvntx8883SunVradOmjeb166+/WlLv/LHrrD2gSwwffPCBUQ5M5fNDEP2D&#10;XE8PfUAvkF9++eXy/fffa3ym9Ou3/I8//rjm/dZbb1kxInv27NF7DPKFbMKECZbkT7zyf+ihh+LK&#10;jYA4G5Pcz/lNBGk/P+dP1n42Xuc35R/0/uDErX1BkPIBU/1NBGkf0/3N1L+CpneSTL9B+oef9jXp&#10;L5vtA7zOH7R+Xu3n5/4Z5PkIgl6fqMsdd9yhMqS/9dZb5eeff7ak+RQwujGje/XVV0vFihXl1Vdf&#10;1Q532GGHyddff20dQbw40PU3dOhQNbJHjBih26f36NFDXnvtNUua++DtwbPPPiuDBg2ScePGya5d&#10;u6Rfv36W1MwjjzyiN5lnnnlGH16nnHKKXli//PKLL/krr7yiN5sxY8ao3vbt2yc33XSTyoApPW5Y&#10;F198sZb9+eefl59++knlNl75Y8t7DOic4Z577pFSpUrJqaeeapQDU/lMBNV/rqeHbnDTx00X+nn4&#10;4YdjH+pmQr9+y4/7Da7T4sWLWzH5zJgxQz7//HO57bbbrJh4/OSPB5qzDol5eclN5zcRtP1M5/dq&#10;P2A6vyn/oPcHm2TtG7R8pvqbCNo+pvsb8OpfQdPbJNNv0P5hal9T+my3j+n8Qevn1X5+7p9Bno8g&#10;6PV5991367Evv/yyvPvuu7rjdYH+hQ8pd+zYEQt33nlnpEOHDnFxzhAdCUSihlfkjDPOiJxwwgmR&#10;K6+8MvLDDz/EHTNs2LBI165dI9ECRKIFjDRt2jTSqlUr3/Lnnnsuct5550VOPPHEyKWXXhr55JNP&#10;YjKEhQsXRq6//vpIVCGR6Ggicv/990e2bt0aWblypeblFqIjEF/5RxUW6du3b6RFixaR6MUZefHF&#10;FzX9smXLYsd4hUzoDwH6wMoyifGm9NEOEImOtDRER4CR6MURiXYela1atSrSrFmzyMyZM2PHI0Q7&#10;verTGecWtm/frnqZMGGCqxz6Gj9+vKsM7Txx4kT929S+XvJevXqpjnv27Kn1v+iiiyJTp06NS+8V&#10;OnfuHBk4cGDsd/TGqu07a9asuOOSBbQt+pv9G/0C6e0ymOSJYcqUKSqPjpb1d6rpoVPIoyNwV3li&#10;/omhW7du2lfcZAiJ8lTLlxiC6j/X06Nf9u7dOyY3hVT166f8uNddeOGFkXnz5uk1En0AxGTOgHRj&#10;x46NizPlP2TIEL3H2PLEYJI7g9v5TSFo+zmD2/lN7ZfK+d3yD3p/QPBq36DlS7X/JoZMtg9C4v0t&#10;lf6FkE56L/1msn8gJLavKX222yfV86dav8Rger6Znl+pPh+DXJ+wHY899lg9py23bVLU044rMNM9&#10;ffp0admypfWrILDuo5mqiwFmOmvUqCG33HKLvrZygtEC4jAywIjk/ffftyT5JJNjZviNN96QaMXl&#10;ww8/1Ol9uGpElabyaKHluuuu01HP66+/rsfWqlVLooa4zigjr48//liPHT16dGxEVLZsWY0z5f/U&#10;U0/J4sWLNe+nn35aojcljfdLpvSXDD/p8aoFozEcd84558h9990ne/fuVZeVk046Ka4t/vjjD4ka&#10;tdKuXTsrJjlFihTRkf8333zjur51tMPJ3LlzrV9/gtn/zZs3S9TgN+rfJAeoN14dYSSKWQuMJPHq&#10;yQRGpegnjRs3tmJEjjrqKClZsqRrud3Aa6dp06bpCBq6e+edd7T/2Xma5E7Wr1+v/evoo4+WChUq&#10;aFwq6QHyKFq0qNYhEbf8nUQHYfLtt9/K3/72NysmHjd5quVzElT/uZ4e8u+++07OOussS+pNqvr1&#10;W/4HHnhA86xbt64V4w+/+eN1K+4vUcNEr1O8knVikqdL0PYzYWq/TJw/6P0BJGvfoOUz1d9EGO3j&#10;dn9LpX+lk95Lv5nsH4nta0qf7fZJ9fyp1s8Nt/azMT2/gFf6xPKBTFyfsJNsbDsJ9baJM7phmG3c&#10;uFGN12RgWh1+PCgETgSfHJwcxqYTyO66666keSWTY1ofRnWTJk30tQFeY0RHChIdUagcU/a7d+/W&#10;afxq1appPh07dtRj/OCVPxT09ttvS3T0JEcccYSG7t27WynNZFJ/yfCTHsbt2WefrQOT6MhNfZps&#10;vyIY15MnT1YdArwaKlasmOdAwQkMfHS09u3bq28TDGPb4Md54VMFXnrpJT0G4IKqWbOmutyY2tck&#10;BzDu4ROGgdQ111yj7fbRRx9Z0uTg5op6Q282eXl5Ur58edm0aZMV482VV14pxx9/vFxyySVyxhln&#10;6AAAPoEoqx85wOtd+KGhLTAgge+gfaH6SW+DASgGKG3btpVy5cpZsd75O8EruNq1a8txxx1nxcTj&#10;Jk+lfIkE1X+up9++fbu2CQaYXbt21Qd7ly5ddFDrRqr69VN+DKjxwLjiiiv0dyr4yf/www9XFzPc&#10;Q4YNG6YPYdzHbUzyIARtPxOm9svE+YPeH7zaN2j5Uu2/iWS6fdzub6n0r3TSe+k3U/0jWfua0me7&#10;ffyeP936JeLWfk5Mz69k6YM+f5Olh72FssCtGL7dW7ZskZEjR+pEpbN+cU9i2yqHItyAUYmTOEeA&#10;UGDlypW1ozo58sgjC/hDOXGTozHhDzNgwAA5+eSTNWBmFjOra9as0WOWLFkijRo1khIlSujvVDDl&#10;Dxkaqk6dOlYKSWm2KJP6c8NvegwWbOwZ/m3btun/GKVixInRHMCHNJg19morJ+ho48eP14EJdAWf&#10;Kvh140NRGN0LFizQckKnMMZRXhjdMJRN+vfT/sBZfwwYUF8/+rPbB+AtSOfOnVP+QBgXIOqDwQ/e&#10;qGC2pFevXlpuP3KAi3nmzJk6isZDoHfv3rGBi5/0AG2IQQ9uBngT4MQrfxv8hn9dslmCZHK/5XMj&#10;qP5zPT3aBOBtFPow3jhh4HnHHXfox9VO0tGv6fwYWD/66KMycODA2EMkFfzoB8aI7f+PwTD6Hgb8&#10;mHXyIw9C0PYzYWq/TJw/yP3B1L5By5dK/3Ujk+2T7P7mt3+lk96k30z1j2Tta0qf7fbxe/506+ck&#10;WfvZJLt/2nilD/r89UoPewg2FyZGL730UrVzMeHo7E9xPQsGTJUqVXTmNCgmI85LPmrUKP3gAwGV&#10;g3tIpmZLQLL8bWM5mdFsIpP6C4LXAxevWeByghEcjFy8asNIMBXgptKpUyedMYAbzvLly/UCxGsW&#10;gIERbmLodPggBbPfMLptTO2bTvvbNwQvMNpFv0O9MWhA2TF427p1q87Cm8BHH3B/wY0bAzNcXNde&#10;e61ecHB1McmdoI/hgsUbG7x6Qj1TSY9ZmkWLFukoGw+QRNzyd4LZCQzEkrW9mzyV8rkRVP+5nh76&#10;wKtM6OyYY47Rj2gwE4SZHPRlJ+no13R+tDNkeJhhJgYBeeI6xRshE+noxx4AY3DthkmeCkHbz4Sp&#10;/YKeP+j9wdS+QcuXSv91I5PtY7q/2STrX+mkN+k3k/3DrX1N6bPdPqmcP536OTG1n+n5lc7zMej1&#10;CeB9AcMdb97hBdC9e3dZt25d3Gp0BawzfK05depU61c8UDhOBCPLBlPoGAXAmg8KZm0rVaqk/t7J&#10;aNCggS4F6DVCg/ELMOPqxJQ/ZGiglStXWjESV1c/ZEp/6NDoBE4ypX/MVqOM6GB+/XGTgfJAb7gA&#10;cEHhLQTyxUWJmWpcjOiUmAU36d9P+wNn/XFBrF692lf9MRhp2LBh3FKSGCCgL/nRAfqTc7TuBDKT&#10;3Auk85v+X//6l76pePLJJ3WQ54fEfPFqDq8H8ZbEDTd5kPqBoPrP9fS4PnF/SgQ6w03aSTr6NZ0f&#10;MzAYoDoDHmqYicKKASbS0Y99r8S3JW6Y5KkQtP1MmNov6PmDXD9IZ2rfoOVLpf+6kan2SeX+5ta/&#10;0k1v0m+Y/QN5mNJnu32CnN9P/Wz8tJ/X8yvd52PQ69MNGOOoH1xWbAoY3RjR4VU+PjCAhQ5/YLxO&#10;sA1J+Ai/+eab6kYAgw8f9MG6t5dsCQrOj5lO+Brj47ilS5fqOtdQIsD60DDuMI2PGWWMmtAAc+bM&#10;UTnAKwUoG7438CFy4pU/Og5eV4wePVp1AGMOy86kQqb0h1ljlB8N5iQT+m/evLmmwY0EBngqYF1K&#10;6Ap6h48W/JfwWg6zAgAz2vCLw29cSOh0mIW2L1ZT+5rk4IcfflC3GJwfx6LDt27d2pLmgzQow4oV&#10;K6yYfOD/j9dSKBf87/E6Ea8ZMVhwgpl1pMc5bDAQatGihS4HhJl8+Lg999xz2kannXaaUY68sPzQ&#10;7NmztW52P8EoGG1iSg+wJBLeUuCGUr16dY2zMeVvg3g8UJK9mksm91M+mzD0D/ymz9b5sVwV3K/w&#10;YIH7Fa596AmDcZsg+vVb/nTxyh/XMfoXXr+ibhhMQ88wVjB4N8lTIaz2M2FqvyD6D3p/8EPQ/uGn&#10;/4Kw2sfr/uanfwVNbyJI//DTvib9Zbt9vM6fifp5tZ9NsvsnCPJ8zMT1ac9wQ45+Zn+U6/zOLw9L&#10;BtavX9/6mQ8MnSeeeEJmzZql7gj4ovP666/XvzGzCBkMKxQKH7xh9QiMYGwgR6Og4m6Y5HB+h2GJ&#10;Vz64GFBouDPA2AZQCF4bwNcXZYIhDr8be4Yb4PUDjoFicLHBPwevC4BX/lAWVvuA0YeZV7wGwesC&#10;23/HD0H1B1A2+E1hMIFRll1+U3oYxSj3nXfeqb9hHONjRKwS4zwHjFWszoJ6wQD3C8qDgYi9+gxe&#10;z/Xo0UNHnQB6R3nwQSpmD+BPhc76f//3fyoHpvb1kmONUNQPs/twXYE/N9b5xA3Cyb333qsXH/SU&#10;+OoKFyZebaFcJ554ovTv37/Ax6+46cBlxtlvAAZRWKMcbjnoK/Xq1ZOePXvGjCKT/IsvvtCLGjd8&#10;1AdvAG644Qb1/QKm9FhwHze7RPABKj7iMOUPcN3hxoeA2YdEvOSm8tmEpX/gJ322zo8BIK4tfGyM&#10;16Z4TfnPf/4zdn2AoPr1U34bfCCNj5/h6gXwEMa1lAjun9hfAHjlj4cK5MgH1yG+EUH5bB2Z5H7O&#10;D8JqP9P5/bSf1/lN+Qe9PySS2L4gSPn81B+E1T6m+5upfwVNn0iifoP2Dz/t65U+2+1jOn/Q+pna&#10;D3jdP4M+H4Nen6jTgw8+KJ999pnqDT7hcFFx2qauRjc58MGABB0n2cAnV4HRDUMcN0Iv8EYA7i0Y&#10;hJD9T7b1z/Yv3LD9chu2T27D9sldCk5zkQMevCnAKyJcmAcicOuBywtm4Mn+J9v6Z/sXbth+uQ3b&#10;J7dh++Q2nOk+yMAa2HANgUsO3DL8fICRS/id6SaEEEIIySVodBNCCCGEEBIydC8hhBBCCCEkZGh0&#10;E0IIIYQQEjIpG934GhZrDxJCCCGEEEL8UcDoxvqMWPMYAWtUYk1PbICSS2AtRJQPa30TQgghhBCS&#10;67jOdMOgxY4/WEgeOwRiTWcshk4IIYQQQghJHU/3Ens3xZNOOkl32LHZtWuXDB48WHf/ad++fZwM&#10;OyA+/PDD0rZtW92lCLvxLFq0yJLm72iEDVmwUw92g8IScD/++KMlzd/jHkb+eeedpzPt2A0I+/MD&#10;rD2JAUGrVq30N3aLtGflMfu9YcMGXRAe24Q7GTRokG7fCXC+IUOGSO/evTX/yy67TL799luV2WBr&#10;U+yCiPJfccUVMmPGDEtiLj8hhBBCCCGJ+PLpxjbqMDZtsD0oDNKJEyfKOeeco9umw1gG2Hq0du3a&#10;arhCjj31YZhiy3CAfenfeusteeyxx2TChAlq9CKNjZ0OcsRjK3GsyYz02CoUM/DYmhSMHj1afyNg&#10;y03sgY8BArY+tfnjjz90a/J27dpZMfllbNOmjUyaNElat26t25Zjy0+AsmEbcuypj7JeddVVupW5&#10;bVibyk8IIYQQQkginkb3zp071QD++uuv4/b2x37zZ599tpQpU0Z3NcR+9ZiFBn//+9/VEC1fvrwa&#10;wt27d1fZsmXLVL527VqpUqWKNGzYUEqXLi2nnnqq9OrVS2VgzJgxcvnll0vjxo2lQoUK0qdPH1m/&#10;fr1Mnz7dOsIbGNeTJ0+W3bt36+9PP/1U973HrLbNscceKxdccIGWD+4zGFDAlQZgj35sINOkSRMp&#10;VaqUnHvuudK0aVOZMmWKyk3lJ4QQQgghJBFXoxszx3DZwCwwjNDrr79eOnbsaElFjjjiCOsvUcMV&#10;bNu2Tf//6aefdKdDuIdg1hlGK9ixY4f+D5cMGOlwDfn3v/8tX375pc6kA8yWw6itW7eu/gYwvCtX&#10;rqz5+gH5I79p06bpb8xGY1a7ePHi+hs484dBjvogf7jG/PLLLzJgwAB1U0FAHb755htZs2aNHu9V&#10;fkIIIYQQQtzw/JBy6tSp6koBA9O5XXiRIsknyGFww5B96aWX1BfadgWx3VPgejJu3Dh124Af9p13&#10;3ikDBw5UWSaAHzpcXuDyASMaRjH8y004DedRo0Zp2RFmzpypusCqLiDs8hNCCCGEkAMPXz7dfsFs&#10;9uLFi6Vr165SrVo1NdQXLFhgSf8Es+NwT8HHjXfffbf6iMPoLVq0qBx++OGyfPly60iRLVu26Oxz&#10;zZo1rZj82Wlg+5EnAhcTe8BQq1YtdVVx4swfvuKrV6/W/DGrXqlSJfn+++8tqTvJyk8IIYQQQogb&#10;GTW64eOMjx3hUw0DHKuOjBw50pLmg48f33zzTV1pBC4pMI7h7mHPnsNHHHIY6zC48cEiDHj4TtvA&#10;1xp+1Z9//nnMd9tJ8+bNNc2zzz4b9wGlDVY3gdsJZqoxq41ZeLjSAPh4Iw6+4Pi4cunSpTJ8+PCY&#10;u4qp/DZIgzcGK1assGIIIYQQQsjBSkaNboDdKuEDDReP/v3764eUTrDE4MqVK9U9A39v3LhRhg4d&#10;aklFZ8nhB37jjTfqx47wtcYShPbstg12xoRxjw887SUDncClBLPP8OdOBMv9weiG3zlWIxk2bFjM&#10;Nx2bAWGZwhEjRmgd4FZSvXp1PQcwld8GBjvKfOihh1oxhBBCCCHkYCVvzpw5kfr161s/Dxyw1vfC&#10;hQt1TW0nWL4QLidYhjBMMGOPDzExOCCEEEIIIQc3GZ/pzgVWrVol48ePV8M3G6xbt06XSezRo4cV&#10;QwghhBBCDmYOOKMba2zDRQVuJfjYMRvAHeWLL77QzXoIIYQQQgg5YN1LCCGEEEIIyRUOSPcSQggh&#10;hBBCcgka3YQQQgghhIQMjW5CCCGEEEJCxtXofuGFF3SNbKyB3adPH90Ixkmuy03kcvmxQ+akSZN0&#10;HXCsDY71xFMl18tvyt9ELtcv19svE+1jkpvI5foV9vbLRPuayOX6Zbv9MqH/oHITuVy/wt5+mdCP&#10;iVyuX663XybaxyQ3UcDo/u9//6s7OQ4aNEjGjRsnu3btkn79+lnS3JebyPXyz5gxQ3favO2226yY&#10;1Mj18pvSm8j1+uV6+wVtH5PcRK7Xr7C3X9D6m8j1+mW7/YLqP6jcRK7Xr7C3X9D0JnK9frnefkHr&#10;b5KbQHrB6iU7duyIhc6dO0cGDhwY+z179uxI06ZNI7NmzSoUclMoTOVH/NixYwvEe4VcL38q6d1C&#10;rtfPGUxyt5Dt8mcyf7eQ6/VzBrf0ppDt+jmDmzyV/N1CrtfPGUxytxB2+fen/txCrtfPGdzyN4Vs&#10;188ZgqZ3C7leP2cwyd1C2PVzBjd5Js/vFpA+bqYb26ZjF8fGjRtbMSJHHXWUlCxZUubOnZvzchOF&#10;vfwmcr38YafPdv2Cku3y53r+YZ8/KNmun4mw9Zft+gUl7PJnW3+FPX8T2a6fibDTZ7t8QQm7fib2&#10;l37jjO7ffvtNdu/eLRUqVLBiRPLy8qR8+fKyadOmnJebKOzlN5Hr5Q87fbbrF5Rslz/X8w/7/EHJ&#10;dv1MhK2/bNcvKGGXP9v6K+z5m8h2/UyEnT7b5QtK2PUzsb/0G2d0RyIR6y+R0aNHS+fOnWXnzp1W&#10;TO7LTRT28pvI9fKHnT7b9QtKtsuf6/mHff6gZLt+JsLWX7brF5Swy59t/RX2/E1ku34mwk6f7fIF&#10;Jez6mdhf+o0zusuVKyfFixeXzZs3S7du3eT111+XEiVKyNatW6VixYo5LzdR2MtvItfLH3b6bNcv&#10;KNkuf67nH/b5g5Lt+pkIW3/Zrl9Qwi5/tvVX2PM3ke36mQg7fbbLF5Sw62dif+k3zuguUqSINGzY&#10;UObPn2/FiCxZskStefix5LrcRGEvv4lcL3/Y6bNdv6Bku/y5nn/Y5w9KtutnImz9Zbt+QQm7/NnW&#10;X2HP30S262ci7PTZLl9Qwq6fif2l3zijG3Ts2FGXNZk5c6Zs3LhRHn30UWnatKk0atSoUMhthg8f&#10;ruswrlixworJp7CU30Su1s+E3/SFtX5+yVb9TGQq/8JaP7/kav1M+M2/sNbPL2HVz8T+0l9hrZ9f&#10;crV+JvymL6z180u26mciU+f3ql8elgysX7++FZUPFv/G1Dkcv0888UTp37+/HHbYYZY09+Xg3nvv&#10;lffee0/ef//9AlP/uVx+NFKnTp30bye9evWSq6++2vqVu/XzU35T/qCw1i/X2y8T7WOSg8Jav8Le&#10;fploX1BY65ft9suE/oPKQWGtX2Fvv0zoBxTW+uV6+2WifUxy4FU/V6P7QKBDhw5y8skny+23327F&#10;HFiwfoUb1q9ww/oVbli/wg3rV7g5mOtXwL3kQGDdunXy888/S48ePayYAwvWr3DD+hVuWL/CDetX&#10;uGH9CjcHe/0O2JluQgghhBBCcoUDcqabEEIIIYSQXIJGNyGEEEIIISFDo5sQQgghhJCQodFt4Mcf&#10;f9T1FteuXWvFZIZp06ZJy5YtrV/7n2Tnv/XWW+Whhx6yfoVHtutPCCGEELI/cTW6ly1bJn379pVW&#10;rVrJ+eefrwt9Y9edwgLWT4Sh7Nw5aH9gnxfh9NNPly5duuge/fv27bOOyAzZqp9fcr18hBBCCCH7&#10;mwJGN2Z0sUg4FvR+9dVX5a233tKFv7/++mvrCGJi6NCh8uGHH8ott9wi48aNk8GDB1uSPznttNNk&#10;6tSp1q/9z8F+fkIIIYSQ/UmBJQOHDBkiCxculFdeecWKiWfv3r0ycuRI3W1n+/bt0qRJE+nXr580&#10;aNDAOkLkiSeekFmzZkm9evXkk08+kc2bN0vVqlV1dx4/8tdee013/Pnll1/kyCOPlBtvvFEXGrdZ&#10;tWqVjBgxQr755hspUaKEtGnTRm644QbZtGmTtG3b1joqno8//ljKli2rf3vl//vvv8v9998vn376&#10;qZQvX16uuuoqdbd455135PDDD9djkoEZXrwdgNF99tlnaxy2C73++uv1fNAzyozdjwDKnmh4RiIR&#10;eeqpp3SrUZTl+OOPV+O9Vq1auvajn/p56dd0friXIJ+tW7fKjBkzpHr16tq+tn6w2HuFChXkzjvv&#10;1N/I+9xzz9X+gnhT+UznN/UvnL9MmTL695QpU/ScKPOZZ56pcYQQQgghuUiBme7p06d7+trCYJ04&#10;caI89thjahjVqFFDjcI9e/ZYR+Tz/fffaxyMsa+++ipmUNskk2Nm/Y033lDDF7PFMHrh6gLfarBj&#10;xw657rrr1PCCIYtjYZBioIAZeeQFAw/AtQO/EWyD1JQ/DN7Fixdr3k8//bSMHTtW49PlhBNOkKJF&#10;i8beFGDbUJTn8ccf19+JoEwoI/Q7YcIEueyyy1TPwE/9bJLp13R+gGNbt24tkyZNkgsuuECN3m3b&#10;tlnS5Pgpn+n8fvrXBx98oO47OO6cc86R++67T411QgghhJBcJc7ohuGycePGAvvIOxkzZoxcfvnl&#10;0rhxY51l7NOnj6xfv16NdSeQ3XXXXUnzSiZ/5pln1KjGDGepUqV0FrVp06Y6qwneffdd2b17t9x9&#10;991SrVo1zadjx456jB+88scs89tvvy3dunWTI444QkP37t2tlOlRrFgxKVeunGzYsMGK8QbuPVWq&#10;VJGGDRtK6dKl5dRTT43NDKeCSf9eQDft2rVTQxm7KpUsWVIN3P2Bn/7VrFkzfZOAgRe2W/3111/1&#10;LQAhhBBCSK4SZ3TD6AR5eXn6fyIwymEU1q1b14rJN+4qV64sP/30kxWTD9w2ihcvbv0qiJscrgpw&#10;+RgwYIC6MyCcdNJJ6pKwZs0aPWbJkiXSqFEjdU1IFVP+kGEmvU6dOlYKiatrukCftm5NnHXWWWpE&#10;wvD/97//LV9++WVaH2Ka9O8F0toUKVJEateuXaB9w8Bv/8JgyMaeQfczE08IIYQQki3ijG7MymKW&#10;FTOLQTEZfF7yUaNGqT8xAnyi4Y6AWdtMkSx/e7CRbNCRDjAk4R/td8YZBi4+voTbC3zE4Ts9cOBA&#10;S+qfdA3uZMD4Bom6yfTKLH6wy0IIIYQQUlgoYL2ccsopSVeVgG8yPiZcvny5FSOyZcsWnSGuWbOm&#10;FZM+mNWsVKmS+iMnAx/UYSk6ryUMMXgAiX6+pvwhg8vCypUrrRiJq2s6fPvtt1qOFi1aWDFmMHsL&#10;9wl8IAg3GvgwO43bZPXLFCtWrLD+yjeq4e9uty/Khg8cbew3EE7SLV/Y/YsQQgghJFsUMLqvueYa&#10;NaTwoeG6devU1QEft9mGOHxo33zzTVmwYIEaRPjgDb7V8D3OBDg/ZqKxeghW71i6dKmuE47NVMBF&#10;F12ks7j33HOPzsjDZQQzw3PmzFE5gK82Zuw///xz9f924pU/ZnH/9re/6QeA0MHq1avl+eeft1Km&#10;BgYF+HgSK5ngY0TnCjFe4NzQL3zA4TIBvcPdwjm761W/TDB37lxdPQUz7S+88ILWBeu1A7j2wOUF&#10;a7ljtRg3/QQpX6b6F9oUa4U7BxCEEEIIIdmigNENf9lnn31WP0zr3LmzbvACP1t7prZr16768SGW&#10;2YMxCV/bhx9+ODa7GZROnTpJz549dUlArEwBtw8sWwcDCuDjQqwwAt9rfHCHAOMYxqATLC03efJk&#10;XeUCaWFAAlP++GgRBjJWDbn22mvVCEyVO+64Q2eqoRcY8YMGDbIkoh9m4ly9e/eWXbt26d8IL774&#10;osrbt2+vM+1wL8Hf+LAVhnsiyepnwnR+cOGFF8pHH30k5513nq5k8uCDD8Z8pzHowfH/+Mc/dD13&#10;e2nERJKVz3T+TPUvDKiQ5tBDD7ViCCGEEEKyR4F1ugk5EMBgCR/KwvgnhBBCCMk2/CKNHHDALQpv&#10;arDcISGEEEJILsCZbkIIIYQQQkKGM92EEEIIIYSEDI1uQgghhBBCQoZGNyGEEEIIISFDo5sQQggh&#10;hJCQcTW6sSEK1kjGGst9+vTRjVpSwSv9vHnz5Oabb5bWrVtLmzZtZPDgwboBj42XHGsv2+s6Jwbs&#10;2giweyLSYK1nBCwZh3W8bbBe9JAhQ3SzlzPPPFPXw8ZmL07wG/EoP9YBd+5gacrfyeOPP65le+ut&#10;t6wYUV1gHW+kxfmx6yRW2rAx5e/n/MnK70d/wG/7u9UPBGl/P4TZP5241c9U/j179sikSZNU/0g7&#10;YcIES5KPSZ6KftzKZ8r/oYce0nhnQJxN0PoBL/3ib6/+D7zSB9Uv8Lq+TfrxQ9j900se9P7pJLF/&#10;+Ulv0p+f+5df/SW7/3i1b9D+4SQd/ZieP7ne/4LeX0zpTfcflMXr/mE6v6n/mdKb5CDI89ekH1P5&#10;TfoJen9P5fmUjDD7J/CSm8pvkpv075Xebv8CRjd2IsTmONjQBTs9YgOTfv36WVIzpvRQyMUXX6wy&#10;7GaIzU/QMWy85Nii/auvvooL2JkSOyDaOxa+8sorquwxY8boTprYxvymm25SGXjkkUf0InjmmWe0&#10;c2Hbe+SPrcYBZFAaFAo5NmbB7pU2pvxtsBvl7NmzdfdMJ9jWHed6+eWX5d1339XNfm677TZLas7f&#10;JPcqvx/9+W3/ZPUL2v4mwu6fNsnqZyr/jBkzdCdOZ5s6Mcn96idZ+Uz5A9wQnH3AeWzQ+pn0a+r/&#10;pvRB9Wu6voGXfkyE3T9N8qD3Txu3/uU3vZf+TPcvv/pL1v9N7ZuJ/gHS1Y/p+QNyuf8Fvb+Y0pvu&#10;P6b7BwjS/4BJ/17yoM9fk35M5TfpJ+j93e/zKRlh90+T3FR+k9ykf6/0dvtj+/TIjh07YqFz586R&#10;gQMHxn5HbyyRpk2bRmbNmhV3XLKQavqJEyeqPDqCSEverVu3SHRk5ypDmDJliqaPjkb0d4cOHSL3&#10;339/TL5s2TKVT506VX/37Nkz0rt375jcFBLzR4iOrCIXXnhhJDrqiZxwwgmR6AWg8dGLIXLsscdq&#10;nexjV65cqemhJzvOGdzy95KnWv5E/flpv2T1Q8h0+yeG/dE/veqXGLzKj/ixY8cWiLeDSY7glr/f&#10;8rnlP2TIkEj0JhEX5xVSrZ+Xfv30/1Ta1+38zuAmN10fqeonMYTdP1PN33R9ud0/U+n/ielT1V/i&#10;/ctP/bzKl8r9D/mm2j8QgujH9PzJ9f7nDG76S6X8bukTg7P/+rl/BO1/pvQmedDnrzP40Y+z/OnY&#10;F173Bz/nN91fEkPY/TPV/E3lN8lN9plb+riZbljtCxculMaNG1sxIkcddZSULFlS5s6da8UkJ530&#10;69evl6JFi+oxbnjJV61aJd9++61ute4G0kY7jRx99NFSoUIFjcNrvWnTpukI5I8//pB33nlHatWq&#10;pWVG+b/77js566yz9FgTbvmDBx54QMtUt25dKyaeIkX+VHskEtH/obdEkuVvkyhPtfyJ+vPbfsnq&#10;F0b7O0knfydB6+dGKuVPB7f8UymfG3j9idF61HCQqAEQ26LfjTDaJ1n/D9q+JpC/n+sjFf04Cbt/&#10;ppO/V/slu3/67V/J0vvVH8qWeP/yUz+v+08q979E/KYPoh+v549NrvY/v6Rbfjfc+q/p+Zlu/7Mx&#10;pU8mT7X/mewXE8nK79e+AF73Bz+kkj7s/plO/qbye8mT6d+JW/o4oxudZ/fu3XEZ5OXlSfny5WXT&#10;pk1WTHJSTR+1+uWNN96Qtm3bSrly5azYPzHJMYVfu3ZtOe6446yYfPB6BL4z7dq1k7Vr16rvnd0R&#10;r7zySjn++OPlkksukTPOOEPee+899cnCK57t27frOTdv3ixdu3bVC6tLly7yySefaFobr/zff/99&#10;vaFeccUV+tsJXi+grK+++qr6GW3ZskVGjhypryid+vHKHyST+y2/TaL+/LSfV/0y3f6J7I/+6VW/&#10;RFItf6q45Z9K+dw4/PDDZejQoTJ58mQZNmyYPiTuuusuSxpPptvH1P+Dtq8JP9dHKvpJJOz+mWr+&#10;pvZzu3+m0r/c0vvRX7L7l5/6eZUv1ftfIn7SB9WP1/MH5HL/80OQ8ieS2H/9PD+D9D9gSu8lD/r8&#10;9Uuy8vu1L2xM9wcTqaYPu3+mmr+p/MnkJvvMJln6uCPtUREYPXq0dO7cWXbu3GnFmEklPUYlcDLH&#10;zaZv375W7J+Y5HD4h/+O2ygRN7OZM2fqLAIukt69e+vxADc4jHrgk/Pxxx/raLVXr17qB4VzAvjq&#10;DBgwQD9uaN++vX6YsGzZMpWBZPnjg4VHH31UBg4c6NoIAD5cZcuW1Q8sLr30UjnyyCOlZs2accd7&#10;lR8kk/stP3DTn6n9TPXLZPu7EXb/9NN+NumUPxXc8k+lfMmAsQD/QdygmzZtqnlPnz5dZ12chNU+&#10;Xv0/aPua8HN9+NWPG2H3z1TyN7Wf2/WfSv9ySw/86C/Z/ctUP1P5/LSvF6b0mdCP1/MH5HL/80OQ&#10;8jtJ1n9Nz88g/Q+Y0nvJU+l/yfqHH7zK78e+AKb7g4l00ofdP1PJ31R+L7nJPgNe6eNaAtY4RkUY&#10;qXXr1k1ef/11KVGihGzdulUqVqxoHZWcVNJjlLho0SIdJaADJ2KSY/S4bds2HUW4gREOFIIPC/DK&#10;AUqCUz2+NMeFU6dOHe2c1157rSoMHz3gN14FIM9jjjlGP0LASBUjJXxg4MQtf/yPuqOxMRJCwDkx&#10;Mr7mmms0XbVq1fTG+9FHH8mHH34o3bt3l3Xr1knVqlVVbuOWvxM3eSrld9Ofqf1M9ctk+7sRdv/0&#10;03426ZQ/FdzyT6V8frFfkWPE7iSs9vHq/0Hb10Qq14dNMv24EXb/TCX/dO6fqfQv0/3XJpn+3O5f&#10;pvqZypdO+zoxpQ+qHxzr9fxxI5f6XzqkUn4nyfqv3+enTSr9zw1T+Z3yoM/fVEhWfr/6Cfr8Cuv5&#10;4IUpfSr5m8pvkpv6j1f6OKMbo6GGDRvK/PnzrRiRJUuW6GjB6SeTDL/p//Wvf6lf25NPPilVqlSx&#10;Yv/EJAd4NYPXN5UrV7ZivMEoaO/evXGjISeQ4YJp0KCBFfMnSAMle4FjMAJK/DoZjY6RLr6odQON&#10;Bf3glaMXycptA3kq5XfTn6n9TPXLVPsnI+z+6bf90i2/X5Lln07/MrFy5Ur9v0aNGvo/2J/t4+z/&#10;QdvXRDrXt5t+khF2//Sbf7r3z1T6l9/7r1/9oQ1M9TOVL8j9G5jSB9WP6fnjRi71v3RIpfw2qdx/&#10;TM/PVPqfG6b0TnnQ528QkpXfTT9Bn1/78/ngxJTeb/6m8qdTP6f+TekLvCPr2LGjvvZAY23cuFFf&#10;p+E1SqNGjawj8oEfE0b68KNxYkqPJVXgx4YCVa9eXeOcmORgzZo1esNLfDWDsmB5ltmzZ+uaiDgO&#10;HzpglNe8eXMdebZo0UKX08HrIPhgPffcc9oop512muaB5V7Gjx+vDQefHLwqwnFY2smUvx/sESjS&#10;4zWj/VHOYYcdZszfz/m9ym+TTH/Ab/snI2j72wwfPlz714oVK6yYfMLunyb8lj9dwswfr7zQf9Dv&#10;0DcwQoeeYUzgYy4Q9Pwm/Xr1fxC0fUx4XR9+9GOTrf5pkge5f/olWXqT/vzcv4K2v5/7nxdB04Nk&#10;+jE9fwpD//MilfInw9R/ve4fQfufKb2f+gV9/nrh5/ox3V+D3t/9ps9W/zTJTeX3kvvRvx/95GHJ&#10;wPr161s/80FCTM3jJCeeeKL0798/1mg2UAp8luCXhtcqTrzSY8F2dMZEsG4pPgIwyQEqBMUiYHTj&#10;5IsvvtCbGi4IvGpo1qyZ3HDDDerbBLBQ+YgRI/QLZCiuXr160rNnz5jRjRHLqFGj9KtUvJbAa8B/&#10;/vOfOioFpvwTadmypdxyyy3qXwWgkwcffFA+++wz1Rt8+vCKsVixYio35W+Sm8oPvPQH/LS/TWL9&#10;QJD2t7n33nu18+LDpcRXQ2H2z0QS62cqP24ynTp1smL/BH6bV199tVHuVz82ieUz5Y+bMuqP4/DB&#10;Cb60R/+3dRS0fsBLv4jz6v/AK31Q/ZquD5N+bLLZP73kQe+fibhd317pTfrzc//0oz+bxPKZ2jdo&#10;/0gkVf2Ynj+53v9M+jOV35Te1H9RJq/7R9D+Z0pvkgd9/pr0Yyq/ST9B7+9+n0+F9f5okpv070c/&#10;rkY3IdmmQ4cOcvLJJ+uOT4TkGuyfJJuw/5Fchv0zOd7THIRkAXz4gZUCevToYcUQkjuwf5Jswv5H&#10;chn2T284000IIYQQQkjIcKabEEIIIYSQkKHRTQghhBBCSMjQ6CaEEEIIISRkaHQTQgghhBASMjS6&#10;CSGEEEIICRka3YQQQgghhIQMjW5CCCGEEEJChkY3IYQQQgghIUOjmxBCCCGEkJCh0U0IIYQQQkjI&#10;0OgmhBBCCCEkZGh0E0IIIYQQEjI0ugkhhBBCCAkZGt2EEEIIIYSEDI1uQgghhBBCQoZGNyGEEEII&#10;ISFDo5sQQgghhJCQodFNCCGEEEJIyNDoJoQQQgghJGRodBNCCCGEEBIyNLoJIYQQQggJGRrdhBBC&#10;CCGEhAyNbkIIIYQQQkKGRjchhBBCCCEhQ6ObEEIIIYSQkKHRTQghhBBCSMjQ6CaEEEIIISRkaHQT&#10;QgghhBASMjS6CSGEEEIICRka3YQQQgghhIQMjW5CCCGEEEJChkY3IYQQQgghIUOjmxBCCCGEkJCh&#10;0U0IIYQQQkjI0OgmhBBCCCEkVET+HxqxH2OO+fVNAAAAAElFTkSuQmCCUEsDBBQABgAIAAAAIQCl&#10;ZF3Y4QAAAAoBAAAPAAAAZHJzL2Rvd25yZXYueG1sTI9Ba4NAEIXvhf6HZQq9JauxxmAcQwhtT6HQ&#10;pFBy2+hEJe6uuBs1/77TU3sc5uO972WbSbdioN411iCE8wAEmcKWjakQvo5vsxUI55UpVWsNIdzJ&#10;wSZ/fMhUWtrRfNJw8JXgEONShVB736VSuqImrdzcdmT4d7G9Vp7PvpJlr0YO161cBMFSatUYbqhV&#10;R7uaiuvhphHeRzVuo/B12F8vu/vpGH9870NCfH6atmsQnib/B8OvPqtDzk5nezOlEy3CbBHHjCJE&#10;S97EwCpJQhBnhJckCkDmmfw/If8BAAD//wMAUEsDBBQABgAIAAAAIQA3J0dhzAAAACkCAAAZAAAA&#10;ZHJzL19yZWxzL2Uyb0RvYy54bWwucmVsc7yRwWoCMRCG70LfIcy9m90ViohZLyJ4FfsAQzKbDW4m&#10;IYmlvr2BUqgg9eZxZvi//4PZbL/9LL4oZRdYQde0IIh1MI6tgs/T/n0FIhdkg3NgUnClDNvhbbE5&#10;0oylhvLkYhaVwlnBVEpcS5n1RB5zEyJxvYwheSx1TFZG1Ge0JPu2/ZDpLwOGO6Y4GAXpYJYgTtdY&#10;m5+zwzg6TbugL564PKiQztfuCsRkqSjwZBz+LJdNZAvysUP/Gof+P4fuNQ7dr4O8e/BwAwAA//8D&#10;AFBLAQItABQABgAIAAAAIQCxgme2CgEAABMCAAATAAAAAAAAAAAAAAAAAAAAAABbQ29udGVudF9U&#10;eXBlc10ueG1sUEsBAi0AFAAGAAgAAAAhADj9If/WAAAAlAEAAAsAAAAAAAAAAAAAAAAAOwEAAF9y&#10;ZWxzLy5yZWxzUEsBAi0AFAAGAAgAAAAhAMDgnK6bAgAAtwkAAA4AAAAAAAAAAAAAAAAAOgIAAGRy&#10;cy9lMm9Eb2MueG1sUEsBAi0ACgAAAAAAAAAhAOKrYz+qDAAAqgwAABQAAAAAAAAAAAAAAAAAAQUA&#10;AGRycy9tZWRpYS9pbWFnZTEucG5nUEsBAi0ACgAAAAAAAAAhAOCHrPokNwAAJDcAABQAAAAAAAAA&#10;AAAAAAAA3REAAGRycy9tZWRpYS9pbWFnZTIucG5nUEsBAi0ACgAAAAAAAAAhAG5HrVQkPAAAJDwA&#10;ABQAAAAAAAAAAAAAAAAAM0kAAGRycy9tZWRpYS9pbWFnZTMucG5nUEsBAi0AFAAGAAgAAAAhAKVk&#10;XdjhAAAACgEAAA8AAAAAAAAAAAAAAAAAiYUAAGRycy9kb3ducmV2LnhtbFBLAQItABQABgAIAAAA&#10;IQA3J0dhzAAAACkCAAAZAAAAAAAAAAAAAAAAAJeGAABkcnMvX3JlbHMvZTJvRG9jLnhtbC5yZWxz&#10;UEsFBgAAAAAIAAgAAAIAAJqHAAAAAA==&#10;">
                <v:shape id="Picture 5" o:spid="_x0000_s1027" type="#_x0000_t75" style="position:absolute;top:12192;width:48202;height:238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HMDxAAAANoAAAAPAAAAZHJzL2Rvd25yZXYueG1sRI/dasJA&#10;FITvBd9hOYXe6SZCi6SuEiqmXijUnwc4ZE+TaPZsyG6T6NN3hYKXw8x8wyxWg6lFR62rLCuIpxEI&#10;4tzqigsF59NmMgfhPLLG2jIpuJGD1XI8WmCibc8H6o6+EAHCLkEFpfdNIqXLSzLoprYhDt6PbQ36&#10;INtC6hb7ADe1nEXRuzRYcVgosaHPkvLr8dcoqO9f8+3tkvZrU8XfiNlht88GpV5fhvQDhKfBP8P/&#10;7a1W8AaPK+EGyOUfAAAA//8DAFBLAQItABQABgAIAAAAIQDb4fbL7gAAAIUBAAATAAAAAAAAAAAA&#10;AAAAAAAAAABbQ29udGVudF9UeXBlc10ueG1sUEsBAi0AFAAGAAgAAAAhAFr0LFu/AAAAFQEAAAsA&#10;AAAAAAAAAAAAAAAAHwEAAF9yZWxzLy5yZWxzUEsBAi0AFAAGAAgAAAAhAGUccwPEAAAA2gAAAA8A&#10;AAAAAAAAAAAAAAAABwIAAGRycy9kb3ducmV2LnhtbFBLBQYAAAAAAwADALcAAAD4AgAAAAA=&#10;">
                  <v:imagedata r:id="rId11" o:title=""/>
                </v:shape>
                <v:shape id="Picture 8" o:spid="_x0000_s1028" type="#_x0000_t75" style="position:absolute;left:95;width:33433;height:110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u4NFvwAAANoAAAAPAAAAZHJzL2Rvd25yZXYueG1sRE/LisIw&#10;FN0L8w/hDrjTdFxI6TSKDDM+QBA7fsClubbV5qY0sa1+vVkILg/nnS4HU4uOWldZVvA1jUAQ51ZX&#10;XCg4/f9NYhDOI2usLZOCOzlYLj5GKSba9nykLvOFCCHsElRQet8kUrq8JINuahviwJ1ta9AH2BZS&#10;t9iHcFPLWRTNpcGKQ0OJDf2UlF+zm1HQbeTeHvo4I73ja72+uF/7iJUafw6rbxCeBv8Wv9xbrSBs&#10;DVfCDZCLJwAAAP//AwBQSwECLQAUAAYACAAAACEA2+H2y+4AAACFAQAAEwAAAAAAAAAAAAAAAAAA&#10;AAAAW0NvbnRlbnRfVHlwZXNdLnhtbFBLAQItABQABgAIAAAAIQBa9CxbvwAAABUBAAALAAAAAAAA&#10;AAAAAAAAAB8BAABfcmVscy8ucmVsc1BLAQItABQABgAIAAAAIQCiu4NFvwAAANoAAAAPAAAAAAAA&#10;AAAAAAAAAAcCAABkcnMvZG93bnJldi54bWxQSwUGAAAAAAMAAwC3AAAA8wIAAAAA&#10;">
                  <v:imagedata r:id="rId12" o:title=""/>
                </v:shape>
                <v:shape id="Picture 7" o:spid="_x0000_s1029" type="#_x0000_t75" style="position:absolute;top:16097;width:57315;height:116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OczwgAAANoAAAAPAAAAZHJzL2Rvd25yZXYueG1sRI9BawIx&#10;FITvhf6H8ArealYPWlajiCjsqVCt4vGxeW6W3bwsm3SN/vqmUPA4zMw3zHIdbSsG6n3tWMFknIEg&#10;Lp2uuVLwfdy/f4DwAVlj65gU3MnDevX6ssRcuxt/0XAIlUgQ9jkqMCF0uZS+NGTRj11HnLyr6y2G&#10;JPtK6h5vCW5bOc2ymbRYc1ow2NHWUNkcfqyC6bwxn8yT+ChC1pxP5wvvNk6p0VvcLEAEiuEZ/m8X&#10;WsEc/q6kGyBXvwAAAP//AwBQSwECLQAUAAYACAAAACEA2+H2y+4AAACFAQAAEwAAAAAAAAAAAAAA&#10;AAAAAAAAW0NvbnRlbnRfVHlwZXNdLnhtbFBLAQItABQABgAIAAAAIQBa9CxbvwAAABUBAAALAAAA&#10;AAAAAAAAAAAAAB8BAABfcmVscy8ucmVsc1BLAQItABQABgAIAAAAIQBaDOczwgAAANoAAAAPAAAA&#10;AAAAAAAAAAAAAAcCAABkcnMvZG93bnJldi54bWxQSwUGAAAAAAMAAwC3AAAA9gIAAAAA&#10;">
                  <v:imagedata r:id="rId13" o:title=""/>
                </v:shape>
                <w10:wrap type="through"/>
              </v:group>
            </w:pict>
          </mc:Fallback>
        </mc:AlternateContent>
      </w:r>
    </w:p>
    <w:p w14:paraId="2C1C3971" w14:textId="33409556" w:rsidR="004B6620" w:rsidRDefault="004B6620"/>
    <w:p w14:paraId="5D81816F" w14:textId="2210D959" w:rsidR="004B6620" w:rsidRDefault="004B6620"/>
    <w:p w14:paraId="1C362542" w14:textId="43A8A8FA" w:rsidR="004B6620" w:rsidRDefault="004B6620"/>
    <w:p w14:paraId="0A377D4C" w14:textId="28224B68" w:rsidR="004B6620" w:rsidRDefault="004B6620"/>
    <w:p w14:paraId="46B38E40" w14:textId="6861852F" w:rsidR="00184DDD" w:rsidRDefault="00184DDD"/>
    <w:p w14:paraId="3C3DA868" w14:textId="7F1F8C6C" w:rsidR="00184DDD" w:rsidRPr="00184DDD" w:rsidRDefault="00184DDD" w:rsidP="00184DDD">
      <w:pPr>
        <w:rPr>
          <w:i/>
          <w:iCs/>
        </w:rPr>
      </w:pPr>
      <w:r w:rsidRPr="00776398">
        <w:rPr>
          <w:b/>
          <w:bCs/>
        </w:rPr>
        <w:t>S</w:t>
      </w:r>
      <w:r w:rsidR="007513D6">
        <w:rPr>
          <w:b/>
          <w:bCs/>
        </w:rPr>
        <w:t>1</w:t>
      </w:r>
      <w:r w:rsidRPr="00776398">
        <w:rPr>
          <w:b/>
          <w:bCs/>
        </w:rPr>
        <w:t xml:space="preserve">. </w:t>
      </w:r>
      <w:r>
        <w:rPr>
          <w:b/>
          <w:bCs/>
        </w:rPr>
        <w:t xml:space="preserve">An example run of the algorithm on the </w:t>
      </w:r>
      <w:r>
        <w:rPr>
          <w:b/>
          <w:bCs/>
          <w:i/>
          <w:iCs/>
        </w:rPr>
        <w:t xml:space="preserve">in vitro </w:t>
      </w:r>
      <w:r>
        <w:rPr>
          <w:b/>
          <w:bCs/>
        </w:rPr>
        <w:t xml:space="preserve">dataset showing the expected input file the calling of the algorithm in python and the format of the output file. </w:t>
      </w:r>
      <w:r>
        <w:t xml:space="preserve">The input file contains 3 sections the first line act as a placeholder containing the gene names, the second line holds the sweep data as a % ON expression, finally all subsequent lines hold the single colony data in the format well name followed by the ON or OFF state of each of the genes in that colony. The Algorithm is then called through the Terminal with the name of the python executable followed by the Input file and then the desired output file name. The Output file contains the Corrected Sweep data which will match the sweep data if convergence has been achieved in the number of iterations desired. The total possible </w:t>
      </w:r>
      <w:proofErr w:type="spellStart"/>
      <w:r>
        <w:t>phasotypes</w:t>
      </w:r>
      <w:proofErr w:type="spellEnd"/>
      <w:r>
        <w:t xml:space="preserve"> which could be present in the population. </w:t>
      </w:r>
      <w:r w:rsidR="00516F6A">
        <w:t>Finally,</w:t>
      </w:r>
      <w:r>
        <w:t xml:space="preserve"> the corrected distribution of each </w:t>
      </w:r>
      <w:proofErr w:type="spellStart"/>
      <w:r>
        <w:t>phasotpye</w:t>
      </w:r>
      <w:proofErr w:type="spellEnd"/>
      <w:r>
        <w:t xml:space="preserve"> in the population as a fraction of the total population</w:t>
      </w:r>
      <w:r w:rsidR="00516F6A">
        <w:t>.</w:t>
      </w:r>
      <w:r>
        <w:t xml:space="preserve"> </w:t>
      </w:r>
    </w:p>
    <w:p w14:paraId="4E235340" w14:textId="41BD436D" w:rsidR="00184DDD" w:rsidRDefault="00184DDD"/>
    <w:p w14:paraId="2E16F93F" w14:textId="03138F15" w:rsidR="00516F6A" w:rsidRDefault="009404AC">
      <w:r w:rsidRPr="009404AC">
        <w:rPr>
          <w:noProof/>
        </w:rPr>
        <w:drawing>
          <wp:inline distT="0" distB="0" distL="0" distR="0" wp14:anchorId="2064BB53" wp14:editId="53731673">
            <wp:extent cx="5515745" cy="2867425"/>
            <wp:effectExtent l="0" t="0" r="889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515745" cy="2867425"/>
                    </a:xfrm>
                    <a:prstGeom prst="rect">
                      <a:avLst/>
                    </a:prstGeom>
                  </pic:spPr>
                </pic:pic>
              </a:graphicData>
            </a:graphic>
          </wp:inline>
        </w:drawing>
      </w:r>
    </w:p>
    <w:p w14:paraId="50F0EFF7" w14:textId="4B3EDC37" w:rsidR="00213632" w:rsidRPr="00213632" w:rsidRDefault="00213632" w:rsidP="00213632">
      <w:pPr>
        <w:jc w:val="both"/>
        <w:rPr>
          <w:rFonts w:cstheme="minorHAnsi"/>
          <w:i/>
          <w:noProof/>
          <w:lang w:eastAsia="en-GB"/>
        </w:rPr>
      </w:pPr>
      <w:r w:rsidRPr="009404AC">
        <w:rPr>
          <w:rFonts w:cstheme="minorHAnsi"/>
          <w:b/>
          <w:bCs/>
        </w:rPr>
        <w:t>S2</w:t>
      </w:r>
      <w:r w:rsidRPr="009404AC">
        <w:rPr>
          <w:rFonts w:cstheme="minorHAnsi"/>
          <w:b/>
          <w:bCs/>
          <w:noProof/>
          <w:lang w:eastAsia="en-GB"/>
        </w:rPr>
        <w:t>. Comparison of the uncorrected ON % ratios of 6 phase variable genes from sweep and single colony experimental data sets.</w:t>
      </w:r>
      <w:r w:rsidRPr="00213632">
        <w:rPr>
          <w:rFonts w:cstheme="minorHAnsi"/>
          <w:noProof/>
          <w:lang w:eastAsia="en-GB"/>
        </w:rPr>
        <w:t xml:space="preserve"> ON status across collected </w:t>
      </w:r>
      <w:r w:rsidR="00FB17E2">
        <w:rPr>
          <w:rFonts w:cstheme="minorHAnsi"/>
          <w:noProof/>
          <w:lang w:eastAsia="en-GB"/>
        </w:rPr>
        <w:t xml:space="preserve">9 </w:t>
      </w:r>
      <w:r w:rsidRPr="00213632">
        <w:rPr>
          <w:rFonts w:cstheme="minorHAnsi"/>
          <w:noProof/>
          <w:lang w:eastAsia="en-GB"/>
        </w:rPr>
        <w:t xml:space="preserve">sweeps and </w:t>
      </w:r>
      <w:r w:rsidR="00FB17E2">
        <w:rPr>
          <w:rFonts w:cstheme="minorHAnsi"/>
          <w:noProof/>
          <w:lang w:eastAsia="en-GB"/>
        </w:rPr>
        <w:t>287</w:t>
      </w:r>
      <w:r w:rsidRPr="00213632">
        <w:rPr>
          <w:rFonts w:cstheme="minorHAnsi"/>
          <w:noProof/>
          <w:lang w:eastAsia="en-GB"/>
        </w:rPr>
        <w:t xml:space="preserve"> colonies sampled from </w:t>
      </w:r>
      <w:r w:rsidRPr="00213632">
        <w:rPr>
          <w:rFonts w:cstheme="minorHAnsi"/>
          <w:noProof/>
          <w:lang w:eastAsia="en-GB"/>
        </w:rPr>
        <w:lastRenderedPageBreak/>
        <w:t xml:space="preserve">the 3 populations. </w:t>
      </w:r>
      <w:r w:rsidRPr="00213632">
        <w:rPr>
          <w:rFonts w:cstheme="minorHAnsi"/>
          <w:i/>
          <w:noProof/>
          <w:lang w:eastAsia="en-GB"/>
        </w:rPr>
        <w:t>The mean ON % is represented by bar height with the standard error from mean (SEM).</w:t>
      </w:r>
    </w:p>
    <w:p w14:paraId="716F7792" w14:textId="4632C83F" w:rsidR="00213632" w:rsidRPr="00184DDD" w:rsidRDefault="00213632" w:rsidP="00213632">
      <w:pPr>
        <w:rPr>
          <w:i/>
          <w:iCs/>
        </w:rPr>
      </w:pPr>
    </w:p>
    <w:p w14:paraId="0E6BFB95" w14:textId="5F9F30E9" w:rsidR="00516F6A" w:rsidRDefault="00516F6A"/>
    <w:p w14:paraId="79243F4F" w14:textId="7E9DA7FD" w:rsidR="00516F6A" w:rsidRDefault="00516F6A"/>
    <w:p w14:paraId="0142A381" w14:textId="74873273" w:rsidR="00516F6A" w:rsidRDefault="00516F6A"/>
    <w:p w14:paraId="01A75487" w14:textId="0B626988" w:rsidR="00516F6A" w:rsidRDefault="00516F6A"/>
    <w:p w14:paraId="59773982" w14:textId="4DE610EC" w:rsidR="00516F6A" w:rsidRDefault="00516F6A"/>
    <w:p w14:paraId="0E24040E" w14:textId="16BC4A28" w:rsidR="00516F6A" w:rsidRDefault="00516F6A"/>
    <w:p w14:paraId="5075956E" w14:textId="49F27FF1" w:rsidR="00516F6A" w:rsidRDefault="00516F6A"/>
    <w:p w14:paraId="2B6F40EE" w14:textId="661AB397" w:rsidR="00516F6A" w:rsidRDefault="00516F6A"/>
    <w:p w14:paraId="29688C7C" w14:textId="79312C84" w:rsidR="00516F6A" w:rsidRDefault="006C632F">
      <w:r w:rsidRPr="006C632F">
        <w:rPr>
          <w:noProof/>
        </w:rPr>
        <w:drawing>
          <wp:inline distT="0" distB="0" distL="0" distR="0" wp14:anchorId="6E85B76A" wp14:editId="113940B9">
            <wp:extent cx="5731510" cy="238442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2384425"/>
                    </a:xfrm>
                    <a:prstGeom prst="rect">
                      <a:avLst/>
                    </a:prstGeom>
                  </pic:spPr>
                </pic:pic>
              </a:graphicData>
            </a:graphic>
          </wp:inline>
        </w:drawing>
      </w:r>
    </w:p>
    <w:p w14:paraId="138BF8B1" w14:textId="5365B261" w:rsidR="00516F6A" w:rsidRDefault="00516F6A">
      <w:r w:rsidRPr="00776398">
        <w:rPr>
          <w:b/>
          <w:bCs/>
        </w:rPr>
        <w:t>S</w:t>
      </w:r>
      <w:r w:rsidR="00EA14A4">
        <w:rPr>
          <w:b/>
          <w:bCs/>
        </w:rPr>
        <w:t>3</w:t>
      </w:r>
      <w:r w:rsidRPr="007A40F0">
        <w:rPr>
          <w:b/>
          <w:bCs/>
          <w:noProof/>
          <w:lang w:eastAsia="en-GB"/>
        </w:rPr>
        <w:t xml:space="preserve">. </w:t>
      </w:r>
      <w:r>
        <w:rPr>
          <w:b/>
          <w:bCs/>
          <w:noProof/>
          <w:lang w:eastAsia="en-GB"/>
        </w:rPr>
        <w:t xml:space="preserve">Assessment of the accuracy of the phasotype determination in a clonal populaiton beyond 200 samples. </w:t>
      </w:r>
      <w:r w:rsidR="001012A7">
        <w:rPr>
          <w:noProof/>
          <w:lang w:eastAsia="en-GB"/>
        </w:rPr>
        <w:t xml:space="preserve">A comparison of sweep corrected (black) to uncorrected sampling (grey) for an </w:t>
      </w:r>
      <w:r w:rsidR="001012A7">
        <w:rPr>
          <w:i/>
          <w:iCs/>
          <w:noProof/>
          <w:lang w:eastAsia="en-GB"/>
        </w:rPr>
        <w:t xml:space="preserve">in silico </w:t>
      </w:r>
      <w:r w:rsidR="001012A7">
        <w:rPr>
          <w:noProof/>
          <w:lang w:eastAsia="en-GB"/>
        </w:rPr>
        <w:t xml:space="preserve">population generated from </w:t>
      </w:r>
      <w:r w:rsidR="00A03922">
        <w:rPr>
          <w:noProof/>
          <w:lang w:eastAsia="en-GB"/>
        </w:rPr>
        <w:t>a clonal population. As the number of samples increases the divergence continues to reduce as the number of samples increases. However a divergence of 0 is never reached.</w:t>
      </w:r>
    </w:p>
    <w:p w14:paraId="60401738" w14:textId="15C7AB2B" w:rsidR="00516F6A" w:rsidRDefault="00516F6A"/>
    <w:p w14:paraId="27FE52B6" w14:textId="62B7CB89" w:rsidR="00516F6A" w:rsidRDefault="00516F6A"/>
    <w:p w14:paraId="4008222F" w14:textId="13142FA2" w:rsidR="00516F6A" w:rsidRDefault="00516F6A"/>
    <w:p w14:paraId="08740311" w14:textId="65A652E7" w:rsidR="00516F6A" w:rsidRDefault="00516F6A"/>
    <w:p w14:paraId="38C75CCF" w14:textId="53403276" w:rsidR="00516F6A" w:rsidRDefault="00516F6A"/>
    <w:p w14:paraId="60DCBAB9" w14:textId="0B9AAB58" w:rsidR="00516F6A" w:rsidRDefault="00516F6A">
      <w:r w:rsidRPr="00516F6A">
        <w:rPr>
          <w:noProof/>
        </w:rPr>
        <w:lastRenderedPageBreak/>
        <w:drawing>
          <wp:inline distT="0" distB="0" distL="0" distR="0" wp14:anchorId="7C597119" wp14:editId="45B0851A">
            <wp:extent cx="5947793" cy="17811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8722" cy="1781453"/>
                    </a:xfrm>
                    <a:prstGeom prst="rect">
                      <a:avLst/>
                    </a:prstGeom>
                  </pic:spPr>
                </pic:pic>
              </a:graphicData>
            </a:graphic>
          </wp:inline>
        </w:drawing>
      </w:r>
    </w:p>
    <w:p w14:paraId="47AC0E82" w14:textId="65E2BCCD" w:rsidR="00A03922" w:rsidRDefault="00A03922">
      <w:pPr>
        <w:rPr>
          <w:noProof/>
          <w:lang w:eastAsia="en-GB"/>
        </w:rPr>
      </w:pPr>
      <w:r w:rsidRPr="00776398">
        <w:rPr>
          <w:b/>
          <w:bCs/>
        </w:rPr>
        <w:t>S</w:t>
      </w:r>
      <w:r w:rsidR="00EA14A4">
        <w:rPr>
          <w:b/>
          <w:bCs/>
        </w:rPr>
        <w:t>4</w:t>
      </w:r>
      <w:r w:rsidRPr="007A40F0">
        <w:rPr>
          <w:b/>
          <w:bCs/>
          <w:noProof/>
          <w:lang w:eastAsia="en-GB"/>
        </w:rPr>
        <w:t>.</w:t>
      </w:r>
      <w:r>
        <w:rPr>
          <w:b/>
          <w:bCs/>
          <w:noProof/>
          <w:lang w:eastAsia="en-GB"/>
        </w:rPr>
        <w:t xml:space="preserve"> A comparison of the major phasotypes in a 200 sample example generated from an </w:t>
      </w:r>
      <w:r>
        <w:rPr>
          <w:b/>
          <w:bCs/>
          <w:i/>
          <w:iCs/>
          <w:noProof/>
          <w:lang w:eastAsia="en-GB"/>
        </w:rPr>
        <w:t xml:space="preserve">in silico </w:t>
      </w:r>
      <w:r>
        <w:rPr>
          <w:b/>
          <w:bCs/>
          <w:noProof/>
          <w:lang w:eastAsia="en-GB"/>
        </w:rPr>
        <w:t xml:space="preserve">model of a clonal population. </w:t>
      </w:r>
      <w:r>
        <w:rPr>
          <w:noProof/>
          <w:lang w:eastAsia="en-GB"/>
        </w:rPr>
        <w:t xml:space="preserve">Each phasotype and its proportion is represent for those than contain more tha 1% of the true distribution to avoid over saturation of low value phasotypes. The true distribution (black), sweep corrected (light grey) and uncorrected (dark grey) proportions of each population is shown. The sweep corrected data shows a better fit on rarer phasotypes than sampling alone such as in 100000, 000001, 010000 an 000100 however appeast to underestimate some major groups such as 000000 and 001000. </w:t>
      </w:r>
    </w:p>
    <w:p w14:paraId="794D0B42" w14:textId="1BB5CBBB" w:rsidR="00BA1D55" w:rsidRDefault="00BA1D55">
      <w:pPr>
        <w:rPr>
          <w:noProof/>
          <w:lang w:eastAsia="en-GB"/>
        </w:rPr>
      </w:pPr>
    </w:p>
    <w:p w14:paraId="7B3A1345" w14:textId="0B6EBC10" w:rsidR="00BA1D55" w:rsidRDefault="00DD0730" w:rsidP="00BA1D55">
      <w:pPr>
        <w:rPr>
          <w:b/>
          <w:bCs/>
        </w:rPr>
      </w:pPr>
      <w:r w:rsidRPr="00DD0730">
        <w:rPr>
          <w:b/>
          <w:bCs/>
          <w:noProof/>
        </w:rPr>
        <w:drawing>
          <wp:inline distT="0" distB="0" distL="0" distR="0" wp14:anchorId="323171BA" wp14:editId="5B384554">
            <wp:extent cx="6292248" cy="1866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297119" cy="1868345"/>
                    </a:xfrm>
                    <a:prstGeom prst="rect">
                      <a:avLst/>
                    </a:prstGeom>
                  </pic:spPr>
                </pic:pic>
              </a:graphicData>
            </a:graphic>
          </wp:inline>
        </w:drawing>
      </w:r>
    </w:p>
    <w:p w14:paraId="02552887" w14:textId="1C4A53A1" w:rsidR="00BA1D55" w:rsidRDefault="00BA1D55" w:rsidP="00BA1D55">
      <w:pPr>
        <w:rPr>
          <w:noProof/>
          <w:lang w:eastAsia="en-GB"/>
        </w:rPr>
      </w:pPr>
      <w:r w:rsidRPr="00776398">
        <w:rPr>
          <w:b/>
          <w:bCs/>
        </w:rPr>
        <w:t>S</w:t>
      </w:r>
      <w:r w:rsidR="00EA14A4">
        <w:rPr>
          <w:b/>
          <w:bCs/>
        </w:rPr>
        <w:t>5</w:t>
      </w:r>
      <w:r w:rsidRPr="007A40F0">
        <w:rPr>
          <w:b/>
          <w:bCs/>
          <w:noProof/>
          <w:lang w:eastAsia="en-GB"/>
        </w:rPr>
        <w:t>.</w:t>
      </w:r>
      <w:r>
        <w:rPr>
          <w:b/>
          <w:bCs/>
          <w:noProof/>
          <w:lang w:eastAsia="en-GB"/>
        </w:rPr>
        <w:t xml:space="preserve"> A comparison of the major phasotypes in a 10 sample example generated from an </w:t>
      </w:r>
      <w:r>
        <w:rPr>
          <w:b/>
          <w:bCs/>
          <w:i/>
          <w:iCs/>
          <w:noProof/>
          <w:lang w:eastAsia="en-GB"/>
        </w:rPr>
        <w:t xml:space="preserve">in silico </w:t>
      </w:r>
      <w:r>
        <w:rPr>
          <w:b/>
          <w:bCs/>
          <w:noProof/>
          <w:lang w:eastAsia="en-GB"/>
        </w:rPr>
        <w:t xml:space="preserve">model of a clonal population. </w:t>
      </w:r>
      <w:r>
        <w:rPr>
          <w:noProof/>
          <w:lang w:eastAsia="en-GB"/>
        </w:rPr>
        <w:t>Each phasotype and its proportion is represent for those than contain more tha 1% of the true distribution to avoid over saturation of low value phasotypes. The true distribution (black), sweep corrected (light grey) and uncorrected (dark grey) proportions of each population is shown. The sweep corrected data shows a better fit on all phasotypes present in the population compared to the uncorrected distribution, while the sweep corrected may give under-represent some phasotypes sweep correcting accuractly estimated phasotypes 011011,</w:t>
      </w:r>
      <w:r w:rsidR="00DD0730">
        <w:rPr>
          <w:noProof/>
          <w:lang w:eastAsia="en-GB"/>
        </w:rPr>
        <w:t xml:space="preserve"> 111001 and 001001</w:t>
      </w:r>
      <w:r>
        <w:rPr>
          <w:noProof/>
          <w:lang w:eastAsia="en-GB"/>
        </w:rPr>
        <w:t xml:space="preserve"> compared to the uncorrected distribution which was unable to accuratly represent this data</w:t>
      </w:r>
      <w:r w:rsidR="00DD0730">
        <w:rPr>
          <w:noProof/>
          <w:lang w:eastAsia="en-GB"/>
        </w:rPr>
        <w:t xml:space="preserve"> and tends to overestimate some phasotypes while underestaimting others. </w:t>
      </w:r>
    </w:p>
    <w:p w14:paraId="28557603" w14:textId="719D29F4" w:rsidR="00BA1D55" w:rsidRDefault="00BA1D55">
      <w:pPr>
        <w:rPr>
          <w:noProof/>
          <w:lang w:eastAsia="en-GB"/>
        </w:rPr>
      </w:pPr>
    </w:p>
    <w:p w14:paraId="355F5FD1" w14:textId="26EB973D" w:rsidR="00BA1D55" w:rsidRDefault="00BA1D55">
      <w:pPr>
        <w:rPr>
          <w:noProof/>
          <w:lang w:eastAsia="en-GB"/>
        </w:rPr>
      </w:pPr>
    </w:p>
    <w:p w14:paraId="3715CF7C" w14:textId="5AC59718" w:rsidR="00BA1D55" w:rsidRDefault="00BA1D55">
      <w:pPr>
        <w:rPr>
          <w:noProof/>
          <w:lang w:eastAsia="en-GB"/>
        </w:rPr>
      </w:pPr>
    </w:p>
    <w:p w14:paraId="694265C2" w14:textId="3346AEDA" w:rsidR="00BA1D55" w:rsidRDefault="00BA1D55">
      <w:pPr>
        <w:rPr>
          <w:noProof/>
          <w:lang w:eastAsia="en-GB"/>
        </w:rPr>
      </w:pPr>
    </w:p>
    <w:p w14:paraId="39AE9FD6" w14:textId="7B36A8E2" w:rsidR="00BA1D55" w:rsidRDefault="00BA1D55">
      <w:pPr>
        <w:rPr>
          <w:noProof/>
          <w:lang w:eastAsia="en-GB"/>
        </w:rPr>
      </w:pPr>
    </w:p>
    <w:p w14:paraId="7AF9E5A0" w14:textId="5FEB3152" w:rsidR="00BA1D55" w:rsidRDefault="00BA1D55">
      <w:pPr>
        <w:rPr>
          <w:noProof/>
          <w:lang w:eastAsia="en-GB"/>
        </w:rPr>
      </w:pPr>
    </w:p>
    <w:p w14:paraId="5CCFFCEA" w14:textId="32268CF4" w:rsidR="00BA1D55" w:rsidRDefault="00BA1D55">
      <w:pPr>
        <w:rPr>
          <w:noProof/>
          <w:lang w:eastAsia="en-GB"/>
        </w:rPr>
      </w:pPr>
    </w:p>
    <w:p w14:paraId="0BFA2E5B" w14:textId="17D11800" w:rsidR="00BA1D55" w:rsidRDefault="00BA1D55">
      <w:pPr>
        <w:rPr>
          <w:noProof/>
          <w:lang w:eastAsia="en-GB"/>
        </w:rPr>
      </w:pPr>
    </w:p>
    <w:p w14:paraId="4B9281A7" w14:textId="4E84D2B6" w:rsidR="00BA1D55" w:rsidRDefault="00BA1D55">
      <w:pPr>
        <w:rPr>
          <w:noProof/>
          <w:lang w:eastAsia="en-GB"/>
        </w:rPr>
      </w:pPr>
    </w:p>
    <w:p w14:paraId="5894714C" w14:textId="77777777" w:rsidR="00BA1D55" w:rsidRPr="00A03922" w:rsidRDefault="00BA1D55">
      <w:pPr>
        <w:rPr>
          <w:i/>
          <w:iCs/>
        </w:rPr>
      </w:pPr>
    </w:p>
    <w:sectPr w:rsidR="00BA1D55" w:rsidRPr="00A039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398"/>
    <w:rsid w:val="00007832"/>
    <w:rsid w:val="0002668F"/>
    <w:rsid w:val="00086223"/>
    <w:rsid w:val="000963D3"/>
    <w:rsid w:val="000A0D42"/>
    <w:rsid w:val="000F039F"/>
    <w:rsid w:val="001012A7"/>
    <w:rsid w:val="001251D2"/>
    <w:rsid w:val="00125EC2"/>
    <w:rsid w:val="0016630A"/>
    <w:rsid w:val="0018456B"/>
    <w:rsid w:val="00184DDD"/>
    <w:rsid w:val="001923DC"/>
    <w:rsid w:val="001B329B"/>
    <w:rsid w:val="001C2B45"/>
    <w:rsid w:val="001F08C6"/>
    <w:rsid w:val="00213632"/>
    <w:rsid w:val="002157E7"/>
    <w:rsid w:val="00243835"/>
    <w:rsid w:val="002B3B0F"/>
    <w:rsid w:val="002F33AD"/>
    <w:rsid w:val="00361427"/>
    <w:rsid w:val="003A38D2"/>
    <w:rsid w:val="003A45C3"/>
    <w:rsid w:val="003B2336"/>
    <w:rsid w:val="003B6F0B"/>
    <w:rsid w:val="00433D03"/>
    <w:rsid w:val="00447FA3"/>
    <w:rsid w:val="004B6620"/>
    <w:rsid w:val="004F3263"/>
    <w:rsid w:val="00516F6A"/>
    <w:rsid w:val="005821B3"/>
    <w:rsid w:val="005B5DB8"/>
    <w:rsid w:val="0065107C"/>
    <w:rsid w:val="00695768"/>
    <w:rsid w:val="006C632F"/>
    <w:rsid w:val="006D5E2E"/>
    <w:rsid w:val="006F1DAB"/>
    <w:rsid w:val="006F63D6"/>
    <w:rsid w:val="007513D6"/>
    <w:rsid w:val="00753630"/>
    <w:rsid w:val="007606A4"/>
    <w:rsid w:val="00762959"/>
    <w:rsid w:val="00776398"/>
    <w:rsid w:val="00804B94"/>
    <w:rsid w:val="0082201F"/>
    <w:rsid w:val="00827546"/>
    <w:rsid w:val="00855617"/>
    <w:rsid w:val="0085753F"/>
    <w:rsid w:val="008B7075"/>
    <w:rsid w:val="009404AC"/>
    <w:rsid w:val="00957E7A"/>
    <w:rsid w:val="009D30B6"/>
    <w:rsid w:val="00A02F6A"/>
    <w:rsid w:val="00A03922"/>
    <w:rsid w:val="00A60CA2"/>
    <w:rsid w:val="00AA2346"/>
    <w:rsid w:val="00B07FEB"/>
    <w:rsid w:val="00BA1D55"/>
    <w:rsid w:val="00BF1DCF"/>
    <w:rsid w:val="00C10603"/>
    <w:rsid w:val="00C26442"/>
    <w:rsid w:val="00CC4B5E"/>
    <w:rsid w:val="00CE4C94"/>
    <w:rsid w:val="00CF2F6F"/>
    <w:rsid w:val="00CF3308"/>
    <w:rsid w:val="00D321C7"/>
    <w:rsid w:val="00D53234"/>
    <w:rsid w:val="00D639E4"/>
    <w:rsid w:val="00D722D4"/>
    <w:rsid w:val="00D7545C"/>
    <w:rsid w:val="00D75D57"/>
    <w:rsid w:val="00DA5E4D"/>
    <w:rsid w:val="00DB651B"/>
    <w:rsid w:val="00DD0730"/>
    <w:rsid w:val="00E20E4B"/>
    <w:rsid w:val="00E4171F"/>
    <w:rsid w:val="00E41C70"/>
    <w:rsid w:val="00E53ACA"/>
    <w:rsid w:val="00E53F7D"/>
    <w:rsid w:val="00E67163"/>
    <w:rsid w:val="00E83920"/>
    <w:rsid w:val="00EA14A4"/>
    <w:rsid w:val="00EB5026"/>
    <w:rsid w:val="00EB5772"/>
    <w:rsid w:val="00EB6807"/>
    <w:rsid w:val="00EE5DB4"/>
    <w:rsid w:val="00F26BE1"/>
    <w:rsid w:val="00F71AEF"/>
    <w:rsid w:val="00F933D2"/>
    <w:rsid w:val="00FB17E2"/>
    <w:rsid w:val="00FF4A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DBC33"/>
  <w15:chartTrackingRefBased/>
  <w15:docId w15:val="{608CAA8A-7624-4F0E-ACD3-EA7B313D6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6398"/>
    <w:rPr>
      <w:sz w:val="16"/>
      <w:szCs w:val="16"/>
    </w:rPr>
  </w:style>
  <w:style w:type="paragraph" w:styleId="CommentText">
    <w:name w:val="annotation text"/>
    <w:basedOn w:val="Normal"/>
    <w:link w:val="CommentTextChar"/>
    <w:uiPriority w:val="99"/>
    <w:semiHidden/>
    <w:unhideWhenUsed/>
    <w:rsid w:val="00776398"/>
    <w:pPr>
      <w:spacing w:line="240" w:lineRule="auto"/>
    </w:pPr>
    <w:rPr>
      <w:sz w:val="20"/>
      <w:szCs w:val="20"/>
    </w:rPr>
  </w:style>
  <w:style w:type="character" w:customStyle="1" w:styleId="CommentTextChar">
    <w:name w:val="Comment Text Char"/>
    <w:basedOn w:val="DefaultParagraphFont"/>
    <w:link w:val="CommentText"/>
    <w:uiPriority w:val="99"/>
    <w:semiHidden/>
    <w:rsid w:val="00776398"/>
    <w:rPr>
      <w:sz w:val="20"/>
      <w:szCs w:val="20"/>
    </w:rPr>
  </w:style>
  <w:style w:type="paragraph" w:styleId="CommentSubject">
    <w:name w:val="annotation subject"/>
    <w:basedOn w:val="CommentText"/>
    <w:next w:val="CommentText"/>
    <w:link w:val="CommentSubjectChar"/>
    <w:uiPriority w:val="99"/>
    <w:semiHidden/>
    <w:unhideWhenUsed/>
    <w:rsid w:val="00776398"/>
    <w:rPr>
      <w:b/>
      <w:bCs/>
    </w:rPr>
  </w:style>
  <w:style w:type="character" w:customStyle="1" w:styleId="CommentSubjectChar">
    <w:name w:val="Comment Subject Char"/>
    <w:basedOn w:val="CommentTextChar"/>
    <w:link w:val="CommentSubject"/>
    <w:uiPriority w:val="99"/>
    <w:semiHidden/>
    <w:rsid w:val="0077639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0.png"/><Relationship Id="rId18"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image" Target="media/image9.png"/><Relationship Id="rId17"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image" Target="media/image6.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image" Target="media/image1.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4</Pages>
  <Words>470</Words>
  <Characters>267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mes, Jonathan</dc:creator>
  <cp:keywords/>
  <dc:description/>
  <cp:lastModifiedBy>Holmes, Jonathan</cp:lastModifiedBy>
  <cp:revision>10</cp:revision>
  <dcterms:created xsi:type="dcterms:W3CDTF">2023-06-21T10:59:00Z</dcterms:created>
  <dcterms:modified xsi:type="dcterms:W3CDTF">2023-07-05T14:24:00Z</dcterms:modified>
</cp:coreProperties>
</file>